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F2C10">
      <w:pPr>
        <w:spacing w:before="156" w:beforeLines="50" w:after="156" w:afterLines="50"/>
        <w:jc w:val="center"/>
        <w:rPr>
          <w:rFonts w:ascii="Times New Roman" w:hAnsi="Times New Roman" w:eastAsia="等线" w:cs="Times New Roman"/>
          <w:b/>
          <w:bCs/>
          <w:iCs/>
          <w:sz w:val="24"/>
          <w:szCs w:val="24"/>
        </w:rPr>
      </w:pPr>
      <w:bookmarkStart w:id="0" w:name="OLE_LINK23"/>
      <w:bookmarkStart w:id="1" w:name="OLE_LINK22"/>
      <w:r>
        <w:rPr>
          <w:rFonts w:ascii="Times New Roman" w:hAnsi="Times New Roman" w:eastAsia="等线" w:cs="Times New Roman"/>
          <w:b/>
          <w:bCs/>
          <w:iCs/>
          <w:sz w:val="24"/>
          <w:szCs w:val="24"/>
        </w:rPr>
        <w:t>Supplemental Materials</w:t>
      </w:r>
    </w:p>
    <w:p w14:paraId="1C296583">
      <w:pPr>
        <w:spacing w:line="240" w:lineRule="auto"/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 xml:space="preserve">Table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TW"/>
        </w:rPr>
        <w:t>1</w:t>
      </w:r>
      <w:bookmarkEnd w:id="0"/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 xml:space="preserve">. The search strategies (Date Run: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20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/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10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/202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18"/>
          <w:szCs w:val="18"/>
          <w:lang w:val="en-US" w:eastAsia="zh-CN"/>
        </w:rPr>
        <w:t>)</w:t>
      </w:r>
    </w:p>
    <w:bookmarkEnd w:id="1"/>
    <w:tbl>
      <w:tblPr>
        <w:tblStyle w:val="6"/>
        <w:tblW w:w="48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555"/>
        <w:gridCol w:w="6729"/>
      </w:tblGrid>
      <w:tr w14:paraId="1A5A9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</w:tcPr>
          <w:p w14:paraId="5818F6A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atabases</w:t>
            </w:r>
          </w:p>
        </w:tc>
        <w:tc>
          <w:tcPr>
            <w:tcW w:w="335" w:type="pct"/>
          </w:tcPr>
          <w:p w14:paraId="72D52814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tep</w:t>
            </w:r>
          </w:p>
        </w:tc>
        <w:tc>
          <w:tcPr>
            <w:tcW w:w="4062" w:type="pct"/>
          </w:tcPr>
          <w:p w14:paraId="4304E472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earch Strategies</w:t>
            </w:r>
          </w:p>
        </w:tc>
      </w:tr>
      <w:tr w14:paraId="08127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1" w:type="pct"/>
            <w:vMerge w:val="restart"/>
            <w:shd w:val="clear" w:color="auto" w:fill="FFFFFF" w:themeFill="background1"/>
          </w:tcPr>
          <w:p w14:paraId="6A66D56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125789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B2BFE02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F1FB9C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2E89B4E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50CEA4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37AC0D3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1283454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506BC1F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  <w:p w14:paraId="63901EB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u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ed</w:t>
            </w:r>
          </w:p>
        </w:tc>
        <w:tc>
          <w:tcPr>
            <w:tcW w:w="335" w:type="pct"/>
            <w:shd w:val="clear" w:color="auto" w:fill="FFFFFF" w:themeFill="background1"/>
          </w:tcPr>
          <w:p w14:paraId="62162A8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</w:rPr>
              <w:t>#1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14B854DB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Sort by: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0066B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32C0995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7E37D666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1414CDDC">
            <w:pPr>
              <w:spacing w:line="240" w:lineRule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a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a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H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"[Title/Abstract] 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5D100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76E7534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77B48B34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68568F45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Mes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Terms]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879D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421E941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32CDE619">
            <w:pPr>
              <w:spacing w:line="240" w:lineRule="auto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2" w:type="pct"/>
            <w:shd w:val="clear" w:color="auto" w:fill="FFFFFF" w:themeFill="background1"/>
          </w:tcPr>
          <w:p w14:paraId="3A6B95DD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 qual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quality of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quality of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14:paraId="5A9E960E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disorder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SQ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"[Title/Abstract] </w:t>
            </w:r>
          </w:p>
          <w:p w14:paraId="08648C9E">
            <w:pPr>
              <w:spacing w:line="240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F769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56000BA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1E929000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2" w:type="pct"/>
            <w:shd w:val="clear" w:color="auto" w:fill="FFFFFF" w:themeFill="background1"/>
          </w:tcPr>
          <w:p w14:paraId="56D3533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#1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A731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029035E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49E88C27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062" w:type="pct"/>
            <w:shd w:val="clear" w:color="auto" w:fill="FFFFFF" w:themeFill="background1"/>
          </w:tcPr>
          <w:p w14:paraId="1EE2BB20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68756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60DC956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6C37DD63">
            <w:pP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62" w:type="pct"/>
            <w:shd w:val="clear" w:color="auto" w:fill="FFFFFF" w:themeFill="background1"/>
          </w:tcPr>
          <w:p w14:paraId="3C00062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5 AN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#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Sort by: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Be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tch</w:t>
            </w:r>
          </w:p>
        </w:tc>
      </w:tr>
      <w:tr w14:paraId="45542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shd w:val="clear" w:color="auto" w:fill="FFFFFF" w:themeFill="background1"/>
          </w:tcPr>
          <w:p w14:paraId="28ADD7C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03AECB5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2BF76E9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7B94737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2" w:name="OLE_LINK20"/>
            <w:r>
              <w:rPr>
                <w:rFonts w:hint="default"/>
                <w:sz w:val="18"/>
                <w:szCs w:val="18"/>
                <w:lang w:val="en-US" w:eastAsia="zh-CN"/>
              </w:rPr>
              <w:t>Web of Science</w:t>
            </w:r>
            <w:bookmarkEnd w:id="2"/>
          </w:p>
        </w:tc>
        <w:tc>
          <w:tcPr>
            <w:tcW w:w="335" w:type="pct"/>
            <w:shd w:val="clear" w:color="auto" w:fill="FFFFFF" w:themeFill="background1"/>
          </w:tcPr>
          <w:p w14:paraId="77F835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1</w:t>
            </w:r>
          </w:p>
        </w:tc>
        <w:tc>
          <w:tcPr>
            <w:tcW w:w="4062" w:type="pct"/>
            <w:shd w:val="clear" w:color="auto" w:fill="FFFFFF" w:themeFill="background1"/>
          </w:tcPr>
          <w:p w14:paraId="7D23712C">
            <w:pPr>
              <w:jc w:val="left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=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ha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S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MH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6FDCC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601" w:type="pct"/>
            <w:vMerge w:val="continue"/>
            <w:shd w:val="clear" w:color="auto" w:fill="FFFFFF" w:themeFill="background1"/>
          </w:tcPr>
          <w:p w14:paraId="43AD528C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59AD986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2" w:type="pct"/>
            <w:shd w:val="clear" w:color="auto" w:fill="FFFFFF" w:themeFill="background1"/>
          </w:tcPr>
          <w:p w14:paraId="6A6FF202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 qu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OR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quality of sleep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) OR TS=(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quality of sleep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disorde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bookmarkStart w:id="3" w:name="OLE_LINK7"/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bookmarkEnd w:id="3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Pittsburgh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dex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S=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PSQ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14:paraId="72A11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42DEC49B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</w:tcPr>
          <w:p w14:paraId="215AE61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2" w:type="pct"/>
          </w:tcPr>
          <w:p w14:paraId="38ACAFA0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 w14:paraId="03211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</w:tcPr>
          <w:p w14:paraId="2A81E926">
            <w:pPr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copus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3850739E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2D62D2BE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TLE-ABS-KEY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a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aemodialysi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HD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 </w:t>
            </w:r>
          </w:p>
        </w:tc>
      </w:tr>
      <w:tr w14:paraId="3456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51AA8523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7CBE1B93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2021F9FC">
            <w:pPr>
              <w:spacing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ITLE-ABS-KEY 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 quality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quality of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quality of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disorder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ittsburgh sleep quality index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SQ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</w:rPr>
              <w:t>"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) </w:t>
            </w:r>
          </w:p>
        </w:tc>
      </w:tr>
      <w:tr w14:paraId="72C11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12B5DA26">
            <w:pPr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5A690B1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4BE41007"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1 AN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 w14:paraId="5A368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</w:tcPr>
          <w:p w14:paraId="71EE6DDC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base</w:t>
            </w:r>
          </w:p>
        </w:tc>
        <w:tc>
          <w:tcPr>
            <w:tcW w:w="335" w:type="pct"/>
          </w:tcPr>
          <w:p w14:paraId="5DA0D223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4062" w:type="pct"/>
          </w:tcPr>
          <w:p w14:paraId="5B0E8746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/exp</w:t>
            </w:r>
          </w:p>
        </w:tc>
      </w:tr>
      <w:tr w14:paraId="1F2F7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64BA9117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D355D8F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4062" w:type="pct"/>
          </w:tcPr>
          <w:p w14:paraId="74105DCE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/exp</w:t>
            </w:r>
          </w:p>
        </w:tc>
      </w:tr>
      <w:tr w14:paraId="6CEE9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0F732E54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6EE6EB60">
            <w:pP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#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4062" w:type="pct"/>
          </w:tcPr>
          <w:p w14:paraId="400ABED1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h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/exp</w:t>
            </w:r>
          </w:p>
        </w:tc>
      </w:tr>
      <w:tr w14:paraId="71DB8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1" w:type="pct"/>
            <w:vMerge w:val="continue"/>
          </w:tcPr>
          <w:p w14:paraId="4E99A4B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41A924CF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4</w:t>
            </w:r>
          </w:p>
        </w:tc>
        <w:tc>
          <w:tcPr>
            <w:tcW w:w="4062" w:type="pct"/>
          </w:tcPr>
          <w:p w14:paraId="7208A307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h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ha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MHD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</w:p>
        </w:tc>
      </w:tr>
      <w:tr w14:paraId="26DCA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63A999C0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39655482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48C56D03">
            <w:pP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leep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/exp</w:t>
            </w:r>
          </w:p>
        </w:tc>
      </w:tr>
      <w:tr w14:paraId="57927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17DC3FDD">
            <w:pP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3E9FAFC8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#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4062" w:type="pct"/>
          </w:tcPr>
          <w:p w14:paraId="7F16F9A2">
            <w:pP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'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sleep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leeping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'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leep of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leeping of qualit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sleep disorder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'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'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'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Pittsburgh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dex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OR '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PSQI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'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536F2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1674533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530130DC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062" w:type="pct"/>
          </w:tcPr>
          <w:p w14:paraId="04F2AF26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1 </w:t>
            </w:r>
            <w:bookmarkStart w:id="4" w:name="OLE_LINK8"/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2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3 OR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4</w:t>
            </w:r>
            <w:bookmarkEnd w:id="4"/>
          </w:p>
        </w:tc>
      </w:tr>
      <w:tr w14:paraId="06041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</w:tcPr>
          <w:p w14:paraId="11F0BEBF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</w:tcPr>
          <w:p w14:paraId="38AB8D3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062" w:type="pct"/>
          </w:tcPr>
          <w:p w14:paraId="4CA8F8C7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72699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</w:tcPr>
          <w:p w14:paraId="42549A26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top"/>
          </w:tcPr>
          <w:p w14:paraId="2FE9C99F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51DF6061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ND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8</w:t>
            </w:r>
          </w:p>
        </w:tc>
      </w:tr>
      <w:tr w14:paraId="320C3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1" w:type="pct"/>
            <w:vMerge w:val="restart"/>
            <w:shd w:val="clear" w:color="auto" w:fill="FFFFFF" w:themeFill="background1"/>
          </w:tcPr>
          <w:p w14:paraId="121B1AD6">
            <w:pPr>
              <w:rPr>
                <w:sz w:val="18"/>
                <w:szCs w:val="18"/>
                <w:lang w:val="en-US"/>
              </w:rPr>
            </w:pPr>
          </w:p>
          <w:p w14:paraId="4D98EF32">
            <w:pPr>
              <w:rPr>
                <w:sz w:val="18"/>
                <w:szCs w:val="18"/>
                <w:lang w:val="en-US"/>
              </w:rPr>
            </w:pPr>
          </w:p>
          <w:p w14:paraId="43AF0908">
            <w:pPr>
              <w:rPr>
                <w:sz w:val="18"/>
                <w:szCs w:val="18"/>
                <w:lang w:val="en-US"/>
              </w:rPr>
            </w:pPr>
          </w:p>
          <w:p w14:paraId="05F7E158">
            <w:pPr>
              <w:rPr>
                <w:sz w:val="18"/>
                <w:szCs w:val="18"/>
                <w:lang w:val="en-US"/>
              </w:rPr>
            </w:pPr>
          </w:p>
          <w:p w14:paraId="22274F78">
            <w:pPr>
              <w:rPr>
                <w:sz w:val="18"/>
                <w:szCs w:val="18"/>
                <w:lang w:val="en-US"/>
              </w:rPr>
            </w:pPr>
          </w:p>
          <w:p w14:paraId="1F7F3A25">
            <w:pPr>
              <w:rPr>
                <w:sz w:val="18"/>
                <w:szCs w:val="18"/>
                <w:lang w:val="en-US"/>
              </w:rPr>
            </w:pPr>
          </w:p>
          <w:p w14:paraId="281DDEC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335" w:type="pct"/>
            <w:shd w:val="clear" w:color="auto" w:fill="FFFFFF" w:themeFill="background1"/>
          </w:tcPr>
          <w:p w14:paraId="4D20C7FD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062" w:type="pct"/>
            <w:shd w:val="clear" w:color="auto" w:fill="FFFFFF" w:themeFill="background1"/>
          </w:tcPr>
          <w:p w14:paraId="5BA1D4F1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eSH descriptor: [Renal Dialysis] explode all trees</w:t>
            </w:r>
          </w:p>
        </w:tc>
      </w:tr>
      <w:tr w14:paraId="053E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678740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2B5BD2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062" w:type="pct"/>
            <w:shd w:val="clear" w:color="auto" w:fill="FFFFFF" w:themeFill="background1"/>
          </w:tcPr>
          <w:p w14:paraId="02804A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9"/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dialysis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hemodialysis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haemodialysis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emodialysis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MHD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bookmarkEnd w:id="5"/>
          </w:p>
        </w:tc>
      </w:tr>
      <w:tr w14:paraId="4F771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34505A7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5BDF7395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062" w:type="pct"/>
            <w:shd w:val="clear" w:color="auto" w:fill="FFFFFF" w:themeFill="background1"/>
          </w:tcPr>
          <w:p w14:paraId="6A0747F6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eSH descriptor: [Sleep Quality] explode all trees</w:t>
            </w:r>
          </w:p>
        </w:tc>
      </w:tr>
      <w:tr w14:paraId="343D4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585CFCE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5D61E9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062" w:type="pct"/>
            <w:shd w:val="clear" w:color="auto" w:fill="FFFFFF" w:themeFill="background1"/>
          </w:tcPr>
          <w:p w14:paraId="1A6E19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(sleep quality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 xml:space="preserve">:ti,ab,kw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sleeping quality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sleep of quality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sleeping of quality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sleep disorders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Pittsburgh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dex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OR 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>(PSQI)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bidi="ar"/>
              </w:rPr>
              <w:t>:ti,ab,kw</w:t>
            </w:r>
            <w:r>
              <w:rPr>
                <w:rStyle w:val="9"/>
                <w:rFonts w:hint="eastAsia" w:eastAsia="宋体" w:cs="Times New Roman"/>
                <w:b w:val="0"/>
                <w:b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 w14:paraId="57015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332B9E19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0E1CE704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240689FE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2 </w:t>
            </w:r>
          </w:p>
        </w:tc>
      </w:tr>
      <w:tr w14:paraId="45D11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0EE401E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07F82E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3CF06629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OR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 xml:space="preserve">4 </w:t>
            </w:r>
          </w:p>
        </w:tc>
      </w:tr>
      <w:tr w14:paraId="3242C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39723688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66A76923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#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062" w:type="pct"/>
            <w:shd w:val="clear" w:color="auto" w:fill="auto"/>
            <w:vAlign w:val="top"/>
          </w:tcPr>
          <w:p w14:paraId="34D94531"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eastAsiaTheme="minorEastAsia"/>
                <w:sz w:val="18"/>
                <w:szCs w:val="18"/>
              </w:rPr>
              <w:t>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ND</w:t>
            </w:r>
            <w:r>
              <w:rPr>
                <w:rFonts w:eastAsiaTheme="minorEastAsia"/>
                <w:sz w:val="18"/>
                <w:szCs w:val="18"/>
              </w:rPr>
              <w:t xml:space="preserve"> #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6</w:t>
            </w:r>
          </w:p>
        </w:tc>
      </w:tr>
      <w:tr w14:paraId="009F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restart"/>
            <w:shd w:val="clear" w:color="auto" w:fill="FFFFFF" w:themeFill="background1"/>
          </w:tcPr>
          <w:p w14:paraId="5E1B0372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6E104C7F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766B6B80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</w:p>
          <w:p w14:paraId="42409681">
            <w:pPr>
              <w:rPr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sz w:val="18"/>
                <w:szCs w:val="18"/>
                <w:lang w:val="en-US" w:eastAsia="zh-CN"/>
              </w:rPr>
              <w:t>CINAHL</w:t>
            </w:r>
          </w:p>
        </w:tc>
        <w:tc>
          <w:tcPr>
            <w:tcW w:w="335" w:type="pct"/>
            <w:shd w:val="clear" w:color="auto" w:fill="FFFFFF" w:themeFill="background1"/>
          </w:tcPr>
          <w:p w14:paraId="04B3C74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4062" w:type="pct"/>
            <w:shd w:val="clear" w:color="auto" w:fill="FFFFFF" w:themeFill="background1"/>
          </w:tcPr>
          <w:p w14:paraId="48BDCB20">
            <w:pPr>
              <w:rPr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ha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MHD</w:t>
            </w:r>
          </w:p>
        </w:tc>
      </w:tr>
      <w:tr w14:paraId="5F924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pct"/>
            <w:vMerge w:val="continue"/>
            <w:shd w:val="clear" w:color="auto" w:fill="FFFFFF" w:themeFill="background1"/>
          </w:tcPr>
          <w:p w14:paraId="51AB5CB1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67227F9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4062" w:type="pct"/>
            <w:shd w:val="clear" w:color="auto" w:fill="FFFFFF" w:themeFill="background1"/>
          </w:tcPr>
          <w:p w14:paraId="74BF0CF9">
            <w:pPr>
              <w:rPr>
                <w:sz w:val="18"/>
                <w:szCs w:val="18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 qu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quality of sleep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quality of sleep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disorde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Pittsburgh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dex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PSQI</w:t>
            </w:r>
          </w:p>
        </w:tc>
      </w:tr>
      <w:tr w14:paraId="754C3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01" w:type="pct"/>
            <w:vMerge w:val="continue"/>
            <w:shd w:val="clear" w:color="auto" w:fill="FFFFFF" w:themeFill="background1"/>
          </w:tcPr>
          <w:p w14:paraId="68960D70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</w:tcPr>
          <w:p w14:paraId="2C690F9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4062" w:type="pct"/>
            <w:shd w:val="clear" w:color="auto" w:fill="FFFFFF" w:themeFill="background1"/>
          </w:tcPr>
          <w:p w14:paraId="04F6117F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S1 AND S2 </w:t>
            </w:r>
          </w:p>
        </w:tc>
      </w:tr>
      <w:tr w14:paraId="51160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601" w:type="pct"/>
            <w:vMerge w:val="restart"/>
            <w:shd w:val="clear" w:color="auto" w:fill="FFFFFF" w:themeFill="background1"/>
          </w:tcPr>
          <w:p w14:paraId="6869FD72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 w14:paraId="4B3F3450"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 w14:paraId="052F952B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sycINFO</w:t>
            </w: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C04572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3EEE8F8B">
            <w:pP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nal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eplacement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rap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haemodialysis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aintenance hemodi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MHD</w:t>
            </w:r>
          </w:p>
        </w:tc>
      </w:tr>
      <w:tr w14:paraId="50857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601" w:type="pct"/>
            <w:vMerge w:val="continue"/>
            <w:shd w:val="clear" w:color="auto" w:fill="FFFFFF" w:themeFill="background1"/>
          </w:tcPr>
          <w:p w14:paraId="1F3C0734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46AC93A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56ED17FF">
            <w:pPr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quality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ing qua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bidi="ar"/>
              </w:rPr>
              <w:t>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quality of sleep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OR T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I quality of sleep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leep disorder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instrText xml:space="preserve"> HYPERLINK "https://www.ncbi.nlm.nih.gov/mesh/68007319" </w:instrTex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nitiation and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intenance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sorders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I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Pittsburgh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leep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uality 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dex</w:t>
            </w:r>
            <w:r>
              <w:rPr>
                <w:rFonts w:hint="eastAsia" w:eastAsia="等线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I PSQI</w:t>
            </w:r>
          </w:p>
        </w:tc>
      </w:tr>
      <w:tr w14:paraId="070EA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1" w:type="pct"/>
            <w:vMerge w:val="continue"/>
            <w:shd w:val="clear" w:color="auto" w:fill="FFFFFF" w:themeFill="background1"/>
          </w:tcPr>
          <w:p w14:paraId="648417C7">
            <w:pPr>
              <w:rPr>
                <w:rFonts w:eastAsia="等线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5" w:type="pct"/>
            <w:shd w:val="clear" w:color="auto" w:fill="FFFFFF" w:themeFill="background1"/>
            <w:vAlign w:val="top"/>
          </w:tcPr>
          <w:p w14:paraId="29FD743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4062" w:type="pct"/>
            <w:shd w:val="clear" w:color="auto" w:fill="FFFFFF" w:themeFill="background1"/>
            <w:vAlign w:val="top"/>
          </w:tcPr>
          <w:p w14:paraId="3DF5410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S1 AND S2 </w:t>
            </w:r>
          </w:p>
        </w:tc>
      </w:tr>
    </w:tbl>
    <w:p w14:paraId="7C8E8A46">
      <w:pPr>
        <w:rPr>
          <w:rFonts w:eastAsiaTheme="minorEastAsia"/>
        </w:rPr>
      </w:pPr>
    </w:p>
    <w:p w14:paraId="5CC9C147">
      <w:pPr>
        <w:rPr>
          <w:rFonts w:eastAsiaTheme="minorEastAsia"/>
        </w:rPr>
      </w:pPr>
    </w:p>
    <w:p w14:paraId="63F82568">
      <w:pPr>
        <w:rPr>
          <w:rFonts w:eastAsiaTheme="minorEastAsia"/>
        </w:rPr>
      </w:pPr>
    </w:p>
    <w:p w14:paraId="14A9DD50">
      <w:pPr>
        <w:rPr>
          <w:rFonts w:eastAsiaTheme="minorEastAsia"/>
        </w:rPr>
      </w:pPr>
    </w:p>
    <w:p w14:paraId="2FE63FB3">
      <w:pPr>
        <w:rPr>
          <w:rFonts w:eastAsiaTheme="minorEastAsia"/>
        </w:rPr>
      </w:pPr>
    </w:p>
    <w:p w14:paraId="228994B3">
      <w:pPr>
        <w:rPr>
          <w:rFonts w:eastAsiaTheme="minorEastAsia"/>
        </w:rPr>
      </w:pPr>
    </w:p>
    <w:p w14:paraId="05B4FDEA">
      <w:pPr>
        <w:rPr>
          <w:rFonts w:eastAsiaTheme="minorEastAsia"/>
        </w:rPr>
      </w:pPr>
    </w:p>
    <w:p w14:paraId="440DA848">
      <w:pPr>
        <w:rPr>
          <w:rFonts w:eastAsiaTheme="minorEastAsia"/>
        </w:rPr>
      </w:pPr>
    </w:p>
    <w:p w14:paraId="303593CF">
      <w:pPr>
        <w:rPr>
          <w:rFonts w:eastAsiaTheme="minorEastAsia"/>
        </w:rPr>
      </w:pPr>
    </w:p>
    <w:p w14:paraId="7A2B2A29">
      <w:pPr>
        <w:rPr>
          <w:rFonts w:eastAsiaTheme="minorEastAsia"/>
        </w:rPr>
      </w:pPr>
    </w:p>
    <w:p w14:paraId="65CB3627">
      <w:pPr>
        <w:rPr>
          <w:rFonts w:eastAsiaTheme="minorEastAsia"/>
        </w:rPr>
      </w:pPr>
    </w:p>
    <w:p w14:paraId="12CDFDA5">
      <w:pPr>
        <w:rPr>
          <w:rFonts w:eastAsiaTheme="minorEastAsia"/>
        </w:rPr>
      </w:pPr>
    </w:p>
    <w:p w14:paraId="17A1C2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</w:pPr>
    </w:p>
    <w:p w14:paraId="5164CE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等线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Table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S2.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 Quality asses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m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 xml:space="preserve">ent 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 xml:space="preserve">results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of included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18"/>
          <w:szCs w:val="18"/>
        </w:rPr>
        <w:t>studies</w:t>
      </w:r>
      <w:r>
        <w:rPr>
          <w:rFonts w:hint="eastAsia" w:eastAsia="等线" w:cs="Times New Roman"/>
          <w:b w:val="0"/>
          <w:bCs w:val="0"/>
          <w:sz w:val="18"/>
          <w:szCs w:val="18"/>
          <w:lang w:val="en-US" w:eastAsia="zh-CN"/>
        </w:rPr>
        <w:t>.</w:t>
      </w:r>
    </w:p>
    <w:tbl>
      <w:tblPr>
        <w:tblStyle w:val="24"/>
        <w:tblW w:w="5101" w:type="pct"/>
        <w:tblInd w:w="-2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526"/>
        <w:gridCol w:w="536"/>
        <w:gridCol w:w="572"/>
        <w:gridCol w:w="526"/>
        <w:gridCol w:w="526"/>
        <w:gridCol w:w="517"/>
        <w:gridCol w:w="508"/>
        <w:gridCol w:w="498"/>
        <w:gridCol w:w="545"/>
        <w:gridCol w:w="757"/>
      </w:tblGrid>
      <w:tr w14:paraId="5DD95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7BF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3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7F1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3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9E5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D1A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559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DD8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59C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D19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1EAA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F83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8D3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</w:tr>
      <w:tr w14:paraId="4ED52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63ED6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bforoushha et al. (2025)</w:t>
            </w:r>
          </w:p>
        </w:tc>
        <w:tc>
          <w:tcPr>
            <w:tcW w:w="3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57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4E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88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F2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B2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1B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160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84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36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3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8081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C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l Naamani et al.（2021）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EE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B1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0B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94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A17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991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F8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56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79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6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EC3B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97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lmutary (202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08A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207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99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F26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4EC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9AE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20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E7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3EF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D3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2925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4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lshammari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5AD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8C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9D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F5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89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A0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EA2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3C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AB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4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76C1B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2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nwar and Mahmud (201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A9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9E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2D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CD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C1C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07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85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F6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96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4B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CA65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D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Araujo et al. (201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1B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D66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98B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CAB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D8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FC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58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C36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E2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A7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63660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5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Badr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A5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62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B1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07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05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6A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46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29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A6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41363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E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Bastos et al.(200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53B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1E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0E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EC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A01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05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F0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35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92C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8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B151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E0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Bilgic et al. (200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74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46F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15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4D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A3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81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7F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BB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7BA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4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40AAD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90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Carneiro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847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66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12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17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73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F06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0DF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C3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24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7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1A82E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51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Čengić et al. (201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1C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A6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81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F2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0B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A1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8B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5B9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EA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3C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0A28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B7C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Choudhary et al. (2024）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64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86F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EC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DA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30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1E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5B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36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BE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D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706B3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6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Daraghmeh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EEF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9A6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FB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703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27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E4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F5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FE8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EC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0B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7BEB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3A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Davison et al. (200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20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C2C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4E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6A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D8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7B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71F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B2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F9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0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0FF5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1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D'Onofrio et al. (20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AD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09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5E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5F6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479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40F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B5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AB5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C5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C1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6A24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6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Erickson et al. (202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80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C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EF4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E4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A5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9E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CF6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61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CB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5A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9269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5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Eslami et al. (201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973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CD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81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91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F9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39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42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EA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0D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1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5693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A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Firoz et al. (201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10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A5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7D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51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22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99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EC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37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2A0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C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BD08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9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Gencdal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A6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54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3C4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CD4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17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CF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D9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3C2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E3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4DF2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5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Han et al. (20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68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63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3F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61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25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8E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84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8B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3B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9100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68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Harris et al. (201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0A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3F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2F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88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E9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A2A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BA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B8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53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6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6970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7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Ho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5E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9A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B4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00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B49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EC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B5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3F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FD3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9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505F1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9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Hosseini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BE8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A1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B27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9A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04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E4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16C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96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37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F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22DD9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6C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Iliescu et al. (200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56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535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C0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218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40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F1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5A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0C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F2F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B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M</w:t>
            </w:r>
          </w:p>
        </w:tc>
      </w:tr>
      <w:tr w14:paraId="7098F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D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Jeele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77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37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5B3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DE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F9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FA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0E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48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57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C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3F859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E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Ji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A42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510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6E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6F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75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F2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6F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E0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8B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1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67B4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4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Joshwa et al. (201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C2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DD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F5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BC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39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27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FF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2E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06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FE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442E4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C7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Kang et al. (201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CA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7C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6E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D5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9F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68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64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13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FE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E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0B1B9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8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Kaya et al. (201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45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787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AE3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74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0B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AC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9F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3C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C1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6C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6DA1F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6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Kir et al. (202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89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8E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CA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CC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8E6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48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523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62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2E2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0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644DE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D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Kose et al. (202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67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C8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A2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60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1AB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E8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6F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A8F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3B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9C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6B87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61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in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B97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88C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194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2AB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C1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1F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0D4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87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B78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32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662F5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0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ing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D7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E6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00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68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54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E10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98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97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A4A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6F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L</w:t>
            </w:r>
          </w:p>
        </w:tc>
      </w:tr>
      <w:tr w14:paraId="13E46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3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Liu et al. (202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6A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9A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C8B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A6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C7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D7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80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E0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092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07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78F23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DB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aung et al. (20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24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30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63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09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70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FD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20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F0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8B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73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2F26A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95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ohamed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D5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79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7F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B25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6BE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54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EC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15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39E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32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533FD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E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onfared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2F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48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5D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00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01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F4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F2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3F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C7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4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231EB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5A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ortazavi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D7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2C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44D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C6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B9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B9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08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CC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DC6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4F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9C97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49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Morvaridi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EF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34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E9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E6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55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B0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54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D5C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33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86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4DBD7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0D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aeem Alharbi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71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CA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73B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97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FD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35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5A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23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59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2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51B0B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5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g et al. (202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33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44E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A68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4E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603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18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77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45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8F8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41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76F65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B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Norozi Firoz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CE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16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FA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D5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D8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061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5E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32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D7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92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41FFE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9E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Ongan and Yuksel (20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8B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D0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5F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5A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45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9C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E8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4A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B7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EE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63A27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CBC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Pai et al. (200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627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13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013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6C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73F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34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01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72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221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159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0F62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8A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Pan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BF5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56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C50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30B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7F8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0E4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13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78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BC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75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7BA5B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AE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Parvan et al. (201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54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BF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70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57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0B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35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9F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0E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C8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28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86B4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8D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Pojatić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D6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5C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85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D7A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F86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8D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5C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36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E4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F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C2CA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3F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Ramezanzade et al. (202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90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3D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D7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96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CF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E0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44A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05C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1D3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19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FAA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B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Rehman et al. (201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83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D6E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DD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48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F5D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5F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9D8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D3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E46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8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9BA9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AD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abbagh et al. (200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52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3BC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AF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40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DC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153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7BA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78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0A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44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736FF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61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aber et al. (201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68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FCA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84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12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DF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8BA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69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5C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E6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DA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3CA38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42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amara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AD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7D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3F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46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D2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FB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98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8355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7F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48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09CEB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8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hen et al. (201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91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7C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3EA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3F8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3A1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44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17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2F3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B5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FD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77577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3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Soleimani Damaneh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31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B1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66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0D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BD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9EE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6F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C8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FAA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4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7B93A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E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araz et al. (201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81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6A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FC6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5F2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CB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AD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15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8B5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70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5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61C1B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0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erzi et al. (201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20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241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B2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2F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83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9B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57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65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62B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0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2C046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8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ian et al. (202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18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C2D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1D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17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A0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79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3D9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1A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B0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8F2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5A2C6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7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ian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F4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85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7C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A9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E5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21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8CE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17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243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D7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5E30E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8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rbojević-Stanković et al. (201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B5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0A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9F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26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94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32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6E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8FC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846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7D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68AA3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4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Türk et al. (201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101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64D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6A2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DF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EC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F6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96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E52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3B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A6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44D4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9E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Uysal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55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B8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2B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269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07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F6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2B4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03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2B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0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M</w:t>
            </w:r>
          </w:p>
        </w:tc>
      </w:tr>
      <w:tr w14:paraId="26B84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27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Velu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6A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6B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2C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46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DC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5E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998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2F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61E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73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41658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66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Xu et al. (202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8B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28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47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CC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CA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F0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69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18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3C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B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02DDC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3C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ang et al. (2008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50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23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070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28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872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3E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93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B0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8C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F4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2FEA5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7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Yavuz et al. (202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7B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13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09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F76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91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0A6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DC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A4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96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4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34F89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F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Zhang et al. (202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B2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5EB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9A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7C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B5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6F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FB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95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A1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E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A10A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D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Zhang et al. (20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17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EB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CB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9C0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04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68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70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AD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B6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44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30172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32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Zubair and Butt (201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EB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17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3D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C3E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228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6E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61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DD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7D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3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  <w:tr w14:paraId="198ED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385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  <w:t>Zubair and Butt (2017)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F976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43F3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E508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BBF8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0F05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7BC3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BE94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F030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92A1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U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448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  <w:t>L</w:t>
            </w:r>
          </w:p>
        </w:tc>
      </w:tr>
    </w:tbl>
    <w:p w14:paraId="23BB8ED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Notes: Y: Yes, N: No, U: Unclear. L: Low risk, M: Moderate risk, H: High risk.</w:t>
      </w:r>
    </w:p>
    <w:p w14:paraId="7044BF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1: Was the sample frame appropriate to address the target population?</w:t>
      </w:r>
    </w:p>
    <w:p w14:paraId="37211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2: Were study participants sampled in an appropriate way?</w:t>
      </w:r>
    </w:p>
    <w:p w14:paraId="5952699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3: Was the sample size adequate?</w:t>
      </w:r>
    </w:p>
    <w:p w14:paraId="0245C4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4: Were the study subjects and the setting described in detail?</w:t>
      </w:r>
    </w:p>
    <w:p w14:paraId="7B505A0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5: Was the data analysis conducted with sufficient coverage of the identified sample?</w:t>
      </w:r>
    </w:p>
    <w:p w14:paraId="166A50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6: Were valid methods used for the identification of the condition?</w:t>
      </w:r>
    </w:p>
    <w:p w14:paraId="77D84F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7: Was the condition measured in a standard, reliable way for all participants?</w:t>
      </w:r>
    </w:p>
    <w:p w14:paraId="7B573D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8: Was there appropriate statistical analysis?</w:t>
      </w:r>
    </w:p>
    <w:p w14:paraId="695668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Q9: Was the response rate adequate, and if not, was the low response rate managed appropriately?</w:t>
      </w:r>
    </w:p>
    <w:p w14:paraId="0EA8174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</w:pP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Each study was categorized by risk of bias as follows: high risk if ≤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49% of items are responded to with "yes;" moderate risk if 50%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69% of items are responded to with "yes; "and low risk if ≥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70% of items are responded to with "yes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1F1F1F"/>
          <w:spacing w:val="0"/>
          <w:sz w:val="18"/>
          <w:szCs w:val="18"/>
        </w:rPr>
        <w:t>"</w:t>
      </w:r>
    </w:p>
    <w:p w14:paraId="568A480E">
      <w:pPr>
        <w:rPr>
          <w:rFonts w:eastAsiaTheme="minorEastAsia"/>
        </w:rPr>
      </w:pPr>
    </w:p>
    <w:p w14:paraId="59C265BE">
      <w:pPr>
        <w:rPr>
          <w:rFonts w:eastAsiaTheme="minorEastAsia"/>
        </w:rPr>
      </w:pPr>
    </w:p>
    <w:p w14:paraId="033BC8B8">
      <w:pPr>
        <w:rPr>
          <w:rFonts w:eastAsiaTheme="minorEastAsia"/>
        </w:rPr>
      </w:pPr>
    </w:p>
    <w:p w14:paraId="0EB41DE6">
      <w:pPr>
        <w:rPr>
          <w:rFonts w:eastAsiaTheme="minorEastAsia"/>
        </w:rPr>
      </w:pPr>
    </w:p>
    <w:p w14:paraId="0B5923E1">
      <w:pPr>
        <w:rPr>
          <w:rFonts w:eastAsiaTheme="minorEastAsia"/>
        </w:rPr>
      </w:pPr>
    </w:p>
    <w:p w14:paraId="04FEA5D7">
      <w:pPr>
        <w:rPr>
          <w:rFonts w:eastAsiaTheme="minorEastAsia"/>
        </w:rPr>
      </w:pPr>
    </w:p>
    <w:p w14:paraId="3902F32C">
      <w:pPr>
        <w:rPr>
          <w:rFonts w:eastAsiaTheme="minorEastAsia"/>
        </w:rPr>
      </w:pPr>
    </w:p>
    <w:p w14:paraId="340D544F">
      <w:pPr>
        <w:rPr>
          <w:rFonts w:eastAsiaTheme="minorEastAsia"/>
        </w:rPr>
      </w:pPr>
    </w:p>
    <w:p w14:paraId="21D5699E">
      <w:pPr>
        <w:rPr>
          <w:rFonts w:eastAsiaTheme="minorEastAsia"/>
        </w:rPr>
      </w:pPr>
    </w:p>
    <w:p w14:paraId="4232740F">
      <w:pPr>
        <w:rPr>
          <w:rFonts w:eastAsiaTheme="minorEastAsia"/>
        </w:rPr>
      </w:pPr>
    </w:p>
    <w:p w14:paraId="4DC2C8B2">
      <w:pPr>
        <w:rPr>
          <w:rFonts w:eastAsiaTheme="minorEastAsia"/>
        </w:rPr>
      </w:pPr>
    </w:p>
    <w:p w14:paraId="16E9DEC7">
      <w:pPr>
        <w:rPr>
          <w:rFonts w:eastAsiaTheme="minorEastAsia"/>
        </w:rPr>
      </w:pPr>
    </w:p>
    <w:p w14:paraId="1DEABEDD">
      <w:pPr>
        <w:rPr>
          <w:rFonts w:eastAsiaTheme="minorEastAsia"/>
        </w:rPr>
      </w:pPr>
    </w:p>
    <w:p w14:paraId="48782D2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95240" cy="5367020"/>
            <wp:effectExtent l="0" t="0" r="10160" b="12700"/>
            <wp:docPr id="2" name="图片 2" descr="收入水平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收入水平亚组"/>
                    <pic:cNvPicPr>
                      <a:picLocks noChangeAspect="1"/>
                    </pic:cNvPicPr>
                  </pic:nvPicPr>
                  <pic:blipFill>
                    <a:blip r:embed="rId5"/>
                    <a:srcRect l="9626" t="2241" r="8263" b="3270"/>
                    <a:stretch>
                      <a:fillRect/>
                    </a:stretch>
                  </pic:blipFill>
                  <pic:spPr>
                    <a:xfrm>
                      <a:off x="0" y="0"/>
                      <a:ext cx="509524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76D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poor sleep quality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in HD patient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income lev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4AEB47CC">
      <w:pPr>
        <w:rPr>
          <w:rFonts w:eastAsiaTheme="minorEastAsia"/>
        </w:rPr>
      </w:pPr>
    </w:p>
    <w:p w14:paraId="526F8D6C">
      <w:pPr>
        <w:rPr>
          <w:rFonts w:eastAsiaTheme="minorEastAsia"/>
        </w:rPr>
      </w:pPr>
    </w:p>
    <w:p w14:paraId="37918620">
      <w:pPr>
        <w:rPr>
          <w:rFonts w:eastAsiaTheme="minorEastAsia"/>
        </w:rPr>
      </w:pPr>
    </w:p>
    <w:p w14:paraId="4C6DE617">
      <w:pPr>
        <w:rPr>
          <w:rFonts w:eastAsiaTheme="minorEastAsia"/>
        </w:rPr>
      </w:pPr>
    </w:p>
    <w:p w14:paraId="55F6D38C">
      <w:pPr>
        <w:rPr>
          <w:rFonts w:eastAsiaTheme="minorEastAsia"/>
        </w:rPr>
      </w:pPr>
    </w:p>
    <w:p w14:paraId="7D69A5F8">
      <w:pPr>
        <w:rPr>
          <w:rFonts w:eastAsiaTheme="minorEastAsia"/>
        </w:rPr>
      </w:pPr>
    </w:p>
    <w:p w14:paraId="7B693DF6">
      <w:pPr>
        <w:rPr>
          <w:rFonts w:eastAsiaTheme="minorEastAsia"/>
        </w:rPr>
      </w:pPr>
    </w:p>
    <w:p w14:paraId="3AA983F6">
      <w:pPr>
        <w:rPr>
          <w:rFonts w:eastAsiaTheme="minorEastAsia"/>
        </w:rPr>
      </w:pPr>
    </w:p>
    <w:p w14:paraId="2AAA6AD0">
      <w:pPr>
        <w:rPr>
          <w:rFonts w:eastAsiaTheme="minorEastAsia"/>
        </w:rPr>
      </w:pPr>
    </w:p>
    <w:p w14:paraId="6D4C499F">
      <w:pPr>
        <w:rPr>
          <w:rFonts w:eastAsiaTheme="minorEastAsia"/>
        </w:rPr>
      </w:pPr>
    </w:p>
    <w:p w14:paraId="4AAAD7A9">
      <w:pPr>
        <w:rPr>
          <w:rFonts w:eastAsiaTheme="minorEastAsia"/>
        </w:rPr>
      </w:pPr>
    </w:p>
    <w:p w14:paraId="044AA018">
      <w:pPr>
        <w:rPr>
          <w:rFonts w:eastAsiaTheme="minorEastAsia"/>
        </w:rPr>
      </w:pPr>
    </w:p>
    <w:p w14:paraId="4FB757D6">
      <w:pPr>
        <w:rPr>
          <w:rFonts w:eastAsiaTheme="minorEastAsia"/>
        </w:rPr>
      </w:pPr>
    </w:p>
    <w:p w14:paraId="405E612B">
      <w:pPr>
        <w:rPr>
          <w:rFonts w:eastAsiaTheme="minorEastAsia"/>
        </w:rPr>
      </w:pPr>
    </w:p>
    <w:p w14:paraId="6F279B02">
      <w:pPr>
        <w:rPr>
          <w:rFonts w:eastAsiaTheme="minorEastAsia"/>
        </w:rPr>
      </w:pPr>
    </w:p>
    <w:p w14:paraId="4B809E3D">
      <w:pPr>
        <w:rPr>
          <w:rFonts w:eastAsiaTheme="minorEastAsia"/>
        </w:rPr>
      </w:pPr>
    </w:p>
    <w:p w14:paraId="6C4D103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10810" cy="5669280"/>
            <wp:effectExtent l="0" t="0" r="1270" b="0"/>
            <wp:docPr id="3" name="图片 3" descr="研究设计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研究设计亚组"/>
                    <pic:cNvPicPr>
                      <a:picLocks noChangeAspect="1"/>
                    </pic:cNvPicPr>
                  </pic:nvPicPr>
                  <pic:blipFill>
                    <a:blip r:embed="rId6"/>
                    <a:srcRect l="9288" t="1909" r="8866" b="3818"/>
                    <a:stretch>
                      <a:fillRect/>
                    </a:stretch>
                  </pic:blipFill>
                  <pic:spPr>
                    <a:xfrm>
                      <a:off x="0" y="0"/>
                      <a:ext cx="521081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CBD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poor sleep quality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in HD patient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tudy desig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1466F71">
      <w:pPr>
        <w:rPr>
          <w:rFonts w:eastAsiaTheme="minorEastAsia"/>
        </w:rPr>
      </w:pPr>
    </w:p>
    <w:p w14:paraId="14DA087D">
      <w:pPr>
        <w:rPr>
          <w:rFonts w:eastAsiaTheme="minorEastAsia"/>
        </w:rPr>
      </w:pPr>
    </w:p>
    <w:p w14:paraId="147B1076">
      <w:pPr>
        <w:rPr>
          <w:rFonts w:eastAsiaTheme="minorEastAsia"/>
        </w:rPr>
      </w:pPr>
    </w:p>
    <w:p w14:paraId="57BBB871">
      <w:pPr>
        <w:rPr>
          <w:rFonts w:eastAsiaTheme="minorEastAsia"/>
        </w:rPr>
      </w:pPr>
    </w:p>
    <w:p w14:paraId="38D8C462">
      <w:pPr>
        <w:rPr>
          <w:rFonts w:eastAsiaTheme="minorEastAsia"/>
        </w:rPr>
      </w:pPr>
    </w:p>
    <w:p w14:paraId="488EE8F8">
      <w:pPr>
        <w:rPr>
          <w:rFonts w:eastAsiaTheme="minorEastAsia"/>
        </w:rPr>
      </w:pPr>
    </w:p>
    <w:p w14:paraId="165A45A9">
      <w:pPr>
        <w:rPr>
          <w:rFonts w:eastAsiaTheme="minorEastAsia"/>
        </w:rPr>
      </w:pPr>
    </w:p>
    <w:p w14:paraId="130C35D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42255" cy="5370195"/>
            <wp:effectExtent l="0" t="0" r="6985" b="9525"/>
            <wp:docPr id="4" name="图片 4" descr="截断值亚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断值亚组"/>
                    <pic:cNvPicPr>
                      <a:picLocks noChangeAspect="1"/>
                    </pic:cNvPicPr>
                  </pic:nvPicPr>
                  <pic:blipFill>
                    <a:blip r:embed="rId7"/>
                    <a:srcRect l="9228" t="847" r="8987" b="3154"/>
                    <a:stretch>
                      <a:fillRect/>
                    </a:stretch>
                  </pic:blipFill>
                  <pic:spPr>
                    <a:xfrm>
                      <a:off x="0" y="0"/>
                      <a:ext cx="5342255" cy="537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B6D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pooled prevalence of 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poor sleep quality</w:t>
      </w:r>
      <w:r>
        <w:rPr>
          <w:rFonts w:hint="eastAsia" w:eastAsia="sans-serif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in HD patient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based on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cut-off valu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52FBAB75">
      <w:pPr>
        <w:rPr>
          <w:rFonts w:eastAsiaTheme="minorEastAsia"/>
        </w:rPr>
      </w:pPr>
    </w:p>
    <w:p w14:paraId="547B8E4E">
      <w:pPr>
        <w:rPr>
          <w:rFonts w:eastAsiaTheme="minorEastAsia"/>
        </w:rPr>
      </w:pPr>
    </w:p>
    <w:p w14:paraId="3627AA50">
      <w:pPr>
        <w:rPr>
          <w:rFonts w:eastAsiaTheme="minorEastAsia"/>
        </w:rPr>
      </w:pPr>
    </w:p>
    <w:p w14:paraId="266A27A7">
      <w:pPr>
        <w:rPr>
          <w:rFonts w:eastAsiaTheme="minorEastAsia"/>
        </w:rPr>
      </w:pPr>
    </w:p>
    <w:p w14:paraId="2EA37C34">
      <w:pPr>
        <w:rPr>
          <w:rFonts w:eastAsiaTheme="minorEastAsia"/>
        </w:rPr>
      </w:pPr>
    </w:p>
    <w:p w14:paraId="1A64FA1D">
      <w:pPr>
        <w:rPr>
          <w:rFonts w:eastAsiaTheme="minorEastAsia"/>
        </w:rPr>
      </w:pPr>
    </w:p>
    <w:p w14:paraId="1B99E5F7">
      <w:pPr>
        <w:rPr>
          <w:rFonts w:eastAsiaTheme="minorEastAsia"/>
        </w:rPr>
      </w:pPr>
    </w:p>
    <w:p w14:paraId="10533F87">
      <w:pPr>
        <w:rPr>
          <w:rFonts w:eastAsiaTheme="minorEastAsia"/>
        </w:rPr>
      </w:pPr>
    </w:p>
    <w:p w14:paraId="669BCC4B">
      <w:pPr>
        <w:rPr>
          <w:rFonts w:eastAsiaTheme="minorEastAsia"/>
        </w:rPr>
      </w:pPr>
    </w:p>
    <w:p w14:paraId="602178D3">
      <w:pPr>
        <w:rPr>
          <w:rFonts w:eastAsiaTheme="minorEastAsia"/>
        </w:rPr>
      </w:pPr>
    </w:p>
    <w:p w14:paraId="689DCDDF">
      <w:pPr>
        <w:rPr>
          <w:rFonts w:eastAsiaTheme="minorEastAsia"/>
        </w:rPr>
      </w:pPr>
    </w:p>
    <w:p w14:paraId="50CA7414">
      <w:pPr>
        <w:rPr>
          <w:rFonts w:eastAsiaTheme="minorEastAsia"/>
        </w:rPr>
      </w:pPr>
    </w:p>
    <w:p w14:paraId="7B0D8E74">
      <w:pPr>
        <w:rPr>
          <w:rFonts w:eastAsiaTheme="minorEastAsia"/>
        </w:rPr>
      </w:pPr>
    </w:p>
    <w:p w14:paraId="5F52DBD3">
      <w:pPr>
        <w:rPr>
          <w:rFonts w:eastAsiaTheme="minorEastAsia"/>
        </w:rPr>
      </w:pPr>
    </w:p>
    <w:p w14:paraId="647B9E1F">
      <w:pPr>
        <w:rPr>
          <w:rFonts w:hint="default" w:ascii="Times New Roman" w:hAnsi="Times New Roman" w:cs="Times New Roman" w:eastAsiaTheme="minorEastAsia"/>
        </w:rPr>
      </w:pPr>
      <w:r>
        <w:drawing>
          <wp:inline distT="0" distB="0" distL="114300" distR="114300">
            <wp:extent cx="5277485" cy="2353945"/>
            <wp:effectExtent l="0" t="0" r="1079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rcRect t="16055" r="-108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235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B5319">
      <w:pPr>
        <w:spacing w:line="480" w:lineRule="auto"/>
        <w:jc w:val="center"/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>Figure 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等线" w:cs="Times New Roman"/>
          <w:b w:val="0"/>
          <w:bCs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>Egger's test results</w:t>
      </w:r>
      <w:r>
        <w:rPr>
          <w:rFonts w:hint="eastAsia" w:eastAsia="等线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szCs w:val="24"/>
        </w:rPr>
        <w:t xml:space="preserve"> </w:t>
      </w:r>
    </w:p>
    <w:p w14:paraId="08564C09">
      <w:pPr>
        <w:rPr>
          <w:rFonts w:eastAsiaTheme="minorEastAsia"/>
        </w:rPr>
      </w:pPr>
    </w:p>
    <w:p w14:paraId="089F7375">
      <w:pPr>
        <w:rPr>
          <w:rFonts w:eastAsiaTheme="minorEastAsia"/>
        </w:rPr>
      </w:pPr>
    </w:p>
    <w:p w14:paraId="14CE9862">
      <w:pPr>
        <w:rPr>
          <w:rFonts w:eastAsiaTheme="minorEastAsia"/>
        </w:rPr>
      </w:pPr>
    </w:p>
    <w:p w14:paraId="6475C20A">
      <w:pPr>
        <w:rPr>
          <w:rFonts w:eastAsiaTheme="minorEastAsia"/>
        </w:rPr>
      </w:pPr>
    </w:p>
    <w:p w14:paraId="4B139615">
      <w:pPr>
        <w:rPr>
          <w:rFonts w:eastAsiaTheme="minorEastAsia"/>
        </w:rPr>
      </w:pPr>
    </w:p>
    <w:p w14:paraId="639DC4AA">
      <w:pPr>
        <w:rPr>
          <w:rFonts w:eastAsiaTheme="minorEastAsia"/>
        </w:rPr>
      </w:pPr>
    </w:p>
    <w:p w14:paraId="7975D83B">
      <w:pPr>
        <w:rPr>
          <w:rFonts w:eastAsiaTheme="minorEastAsia"/>
        </w:rPr>
      </w:pPr>
    </w:p>
    <w:p w14:paraId="7ECF31E9">
      <w:pPr>
        <w:rPr>
          <w:rFonts w:eastAsiaTheme="minorEastAsia"/>
        </w:rPr>
      </w:pPr>
    </w:p>
    <w:p w14:paraId="0BE97F8C">
      <w:pPr>
        <w:rPr>
          <w:rFonts w:eastAsiaTheme="minorEastAsia"/>
        </w:rPr>
      </w:pPr>
    </w:p>
    <w:p w14:paraId="6EA0A727">
      <w:pPr>
        <w:rPr>
          <w:rFonts w:eastAsiaTheme="minorEastAsia"/>
        </w:rPr>
      </w:pPr>
    </w:p>
    <w:p w14:paraId="6C2B718C">
      <w:pPr>
        <w:rPr>
          <w:rFonts w:eastAsiaTheme="minorEastAsia"/>
        </w:rPr>
      </w:pPr>
    </w:p>
    <w:p w14:paraId="01059578">
      <w:pPr>
        <w:rPr>
          <w:rFonts w:eastAsiaTheme="minorEastAsia"/>
        </w:rPr>
      </w:pPr>
    </w:p>
    <w:p w14:paraId="3C632993">
      <w:pPr>
        <w:rPr>
          <w:rFonts w:eastAsiaTheme="minorEastAsia"/>
        </w:rPr>
      </w:pPr>
    </w:p>
    <w:p w14:paraId="7D719389">
      <w:pPr>
        <w:rPr>
          <w:rFonts w:eastAsiaTheme="minorEastAsia"/>
        </w:rPr>
      </w:pPr>
    </w:p>
    <w:p w14:paraId="5A0C0DCE">
      <w:pPr>
        <w:rPr>
          <w:rFonts w:eastAsiaTheme="minorEastAsia"/>
        </w:rPr>
      </w:pPr>
    </w:p>
    <w:p w14:paraId="553A3B7A">
      <w:pPr>
        <w:rPr>
          <w:rFonts w:eastAsiaTheme="minorEastAsia"/>
        </w:rPr>
      </w:pPr>
    </w:p>
    <w:p w14:paraId="206DDD9E">
      <w:pPr>
        <w:rPr>
          <w:rFonts w:eastAsiaTheme="minorEastAsia"/>
        </w:rPr>
      </w:pPr>
    </w:p>
    <w:p w14:paraId="5DAA71E7">
      <w:pPr>
        <w:rPr>
          <w:rFonts w:eastAsiaTheme="minorEastAsia"/>
        </w:rPr>
      </w:pPr>
    </w:p>
    <w:p w14:paraId="28BF7D41">
      <w:pPr>
        <w:rPr>
          <w:rFonts w:eastAsiaTheme="minorEastAsia"/>
        </w:rPr>
      </w:pPr>
    </w:p>
    <w:p w14:paraId="4D411F9B">
      <w:pPr>
        <w:rPr>
          <w:rFonts w:eastAsiaTheme="minorEastAsia"/>
        </w:rPr>
      </w:pPr>
    </w:p>
    <w:p w14:paraId="18FDD28E">
      <w:pPr>
        <w:rPr>
          <w:rFonts w:eastAsiaTheme="minorEastAsia"/>
        </w:rPr>
      </w:pPr>
    </w:p>
    <w:p w14:paraId="130D2488">
      <w:pPr>
        <w:rPr>
          <w:rFonts w:eastAsiaTheme="minorEastAsia"/>
        </w:rPr>
      </w:pPr>
    </w:p>
    <w:p w14:paraId="0BDD2D93">
      <w:pPr>
        <w:rPr>
          <w:rFonts w:eastAsiaTheme="minorEastAsia"/>
        </w:rPr>
      </w:pPr>
    </w:p>
    <w:p w14:paraId="59AD197C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both"/>
        <w:rPr>
          <w:rFonts w:hint="default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i w:val="0"/>
          <w:iCs w:val="0"/>
          <w:caps w:val="0"/>
          <w:color w:val="000000"/>
          <w:spacing w:val="0"/>
          <w:kern w:val="0"/>
          <w:sz w:val="18"/>
          <w:szCs w:val="18"/>
          <w:lang w:val="en-US" w:eastAsia="zh-CN" w:bidi="ar"/>
        </w:rPr>
        <w:t>Table S3. The results of the sensitivity analysis.</w:t>
      </w:r>
    </w:p>
    <w:tbl>
      <w:tblPr>
        <w:tblStyle w:val="5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35"/>
        <w:gridCol w:w="1841"/>
        <w:gridCol w:w="1919"/>
      </w:tblGrid>
      <w:tr w14:paraId="011F5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73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AC0F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mitted Study</w:t>
            </w:r>
          </w:p>
        </w:tc>
        <w:tc>
          <w:tcPr>
            <w:tcW w:w="184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4836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revalence</w:t>
            </w:r>
          </w:p>
        </w:tc>
        <w:tc>
          <w:tcPr>
            <w:tcW w:w="191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7E90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</w:tr>
      <w:tr w14:paraId="4A900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BA67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bforoushha et al. (2025)</w:t>
            </w:r>
            <w:bookmarkStart w:id="6" w:name="_GoBack"/>
            <w:bookmarkEnd w:id="6"/>
          </w:p>
        </w:tc>
        <w:tc>
          <w:tcPr>
            <w:tcW w:w="1841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EABD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E1A8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7 - 0.680</w:t>
            </w:r>
          </w:p>
        </w:tc>
      </w:tr>
      <w:tr w14:paraId="331CB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A57E3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 Naamani et al. (2021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6A6E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6AD4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80</w:t>
            </w:r>
          </w:p>
        </w:tc>
      </w:tr>
      <w:tr w14:paraId="1EDE8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740B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mutary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98E3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26729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80</w:t>
            </w:r>
          </w:p>
        </w:tc>
      </w:tr>
      <w:tr w14:paraId="5E5AF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A90CE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shammari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B00E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CFBE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0 - 0.682</w:t>
            </w:r>
          </w:p>
        </w:tc>
      </w:tr>
      <w:tr w14:paraId="4EF47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2C0B7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war and Mahmud (2018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B8F5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E4E7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44AA3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524F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aujo et al. (2011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CD33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D6CC4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80</w:t>
            </w:r>
          </w:p>
        </w:tc>
      </w:tr>
      <w:tr w14:paraId="7CE99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38CC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adr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47AA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7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ADC4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1 - 0.673</w:t>
            </w:r>
          </w:p>
        </w:tc>
      </w:tr>
      <w:tr w14:paraId="36A6F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AE62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astos et al. (200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87A9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93DB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05127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DE4C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ilgic et al. (200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EF1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4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4098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3B3AD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F363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arneiro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811C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BE70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12970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ECFF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Čengić et al. (201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C812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9DD5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22DE2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B913B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oudhary et al.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0634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1E2CC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39FB4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33E9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araghmeh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160F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3CBF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09DE1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05B8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avison et al. (200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08B9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962D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7CD6F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6D0B3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'Onofrio et al. (201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4F95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91532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80</w:t>
            </w:r>
          </w:p>
        </w:tc>
      </w:tr>
      <w:tr w14:paraId="25E71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A0DD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rickson et al.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CAEC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8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FD42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2 - 0.674</w:t>
            </w:r>
          </w:p>
        </w:tc>
      </w:tr>
      <w:tr w14:paraId="0F8BB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4448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slami et al. (201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7264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EADD2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2 - 0.675</w:t>
            </w:r>
          </w:p>
        </w:tc>
      </w:tr>
      <w:tr w14:paraId="5739B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563B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iroz et al. (2016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FED1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197E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70DCF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36A9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encdal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573A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D0D7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43C51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10AA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an et al. (201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2F86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9617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5C7F3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0FBB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arris et al. (201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8FCE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A2C2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14A3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F5A6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o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914E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4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5126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7 - 0.680</w:t>
            </w:r>
          </w:p>
        </w:tc>
      </w:tr>
      <w:tr w14:paraId="36EFA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92AC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osseini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7920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26CD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5F358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CA25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liescu et al. (200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26D2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7157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197C3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40CB8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eele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5DCB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FD40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4D8D7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8BCA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i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C321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014E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27077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0602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Joshwa et al. (201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72F7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BA36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8</w:t>
            </w:r>
          </w:p>
        </w:tc>
      </w:tr>
      <w:tr w14:paraId="1620F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BA8E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ang et al. (201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B8A3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2AD5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7C96B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4290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aya et al. (201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F2B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E58F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0 - 0.682</w:t>
            </w:r>
          </w:p>
        </w:tc>
      </w:tr>
      <w:tr w14:paraId="43387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000A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ir et al. (2021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B3E7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7E0A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9 - 0.681</w:t>
            </w:r>
          </w:p>
        </w:tc>
      </w:tr>
      <w:tr w14:paraId="5FFED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CF0D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Kose et al.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8105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7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3115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1 - 0.682</w:t>
            </w:r>
          </w:p>
        </w:tc>
      </w:tr>
      <w:tr w14:paraId="6E8B8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4817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n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7A8B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7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AA5F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2 - 0.673</w:t>
            </w:r>
          </w:p>
        </w:tc>
      </w:tr>
      <w:tr w14:paraId="30727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D1B3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ng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5E7A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4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86EC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7 - 0.680</w:t>
            </w:r>
          </w:p>
        </w:tc>
      </w:tr>
      <w:tr w14:paraId="2CED0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2718A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u et al.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6539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947B6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78CEB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9861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aung et al. (201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1357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F91CC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79</w:t>
            </w:r>
          </w:p>
        </w:tc>
      </w:tr>
      <w:tr w14:paraId="3E9A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6127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hamed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7067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7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59A2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1 - 0.682</w:t>
            </w:r>
          </w:p>
        </w:tc>
      </w:tr>
      <w:tr w14:paraId="3D12A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7EA7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nfared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FF3F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93DD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033CD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DE65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rtazavi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ECE0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EF20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2 - 0.675</w:t>
            </w:r>
          </w:p>
        </w:tc>
      </w:tr>
      <w:tr w14:paraId="37A1B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A861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orvaridi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BF1F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7738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75C29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1F9C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eem Alharbi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7079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1AC0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27889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C7119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g et al. (2020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363E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9871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80</w:t>
            </w:r>
          </w:p>
        </w:tc>
      </w:tr>
      <w:tr w14:paraId="3D201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416E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orozi Firoz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BF3F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52D0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79</w:t>
            </w:r>
          </w:p>
        </w:tc>
      </w:tr>
      <w:tr w14:paraId="03A84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DE56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ngan and Yuksel (201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0D99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D942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669E7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BABD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i et al. (2007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5FCC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F4AA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66CB5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91E90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n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0E88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711C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79</w:t>
            </w:r>
          </w:p>
        </w:tc>
      </w:tr>
      <w:tr w14:paraId="07879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0BE1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rvan et al. (201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41BF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7364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2 - 0.676</w:t>
            </w:r>
          </w:p>
        </w:tc>
      </w:tr>
      <w:tr w14:paraId="70BB6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73AC4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ojatić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913F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EBBA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05033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FBAE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mezanzade et al. (202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0153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EF40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38AE7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12148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ehman et al. (2018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1A94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E2FF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01009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0DC9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bbagh et al. (2008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5CFF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4646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74194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B4FC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ber et al. (201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C891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2780C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64173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C99D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mara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FD67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D1FD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4DA6E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7CD3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hen et al. (2016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23CE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09BA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426D5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4EEA6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oleimani Damaneh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D3A8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A064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5ABB5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6A98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araz et al. (201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8322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1B6F1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7</w:t>
            </w:r>
          </w:p>
        </w:tc>
      </w:tr>
      <w:tr w14:paraId="6D38A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18F1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erzi et al. (2019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02A6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17F3E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6</w:t>
            </w:r>
          </w:p>
        </w:tc>
      </w:tr>
      <w:tr w14:paraId="6D009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B5D7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ian et al. (2021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2631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0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60A1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7</w:t>
            </w:r>
          </w:p>
        </w:tc>
      </w:tr>
      <w:tr w14:paraId="298F9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BE2C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ian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05E4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ACA4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347D0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AE25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bojević-Stanković et al. (2014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7A5F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17148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584C4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D8CC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ürk et al. (2018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37E0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4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50B1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7 - 0.680</w:t>
            </w:r>
          </w:p>
        </w:tc>
      </w:tr>
      <w:tr w14:paraId="46724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4A05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ysal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441B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0ADC1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6 - 0.679</w:t>
            </w:r>
          </w:p>
        </w:tc>
      </w:tr>
      <w:tr w14:paraId="4D61D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61EF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Velu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EED7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7F00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51236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82BD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Xu et al. (2022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3010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F52BA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9</w:t>
            </w:r>
          </w:p>
        </w:tc>
      </w:tr>
      <w:tr w14:paraId="46E20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BF71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ang et al. (2008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067E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9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46B2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3 - 0.675</w:t>
            </w:r>
          </w:p>
        </w:tc>
      </w:tr>
      <w:tr w14:paraId="14D96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1238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Yavuz et al. (2020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661E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4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40476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 - 0.681</w:t>
            </w:r>
          </w:p>
        </w:tc>
      </w:tr>
      <w:tr w14:paraId="6165E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61885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hang et al. (2023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475A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2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5DC8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80</w:t>
            </w:r>
          </w:p>
        </w:tc>
      </w:tr>
      <w:tr w14:paraId="0FBDA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FA5B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hang et al. (2025)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7012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3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8C45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80</w:t>
            </w:r>
          </w:p>
        </w:tc>
      </w:tr>
      <w:tr w14:paraId="470D2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CB53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ubair and Butt (2017) - First Entry</w:t>
            </w:r>
          </w:p>
        </w:tc>
        <w:tc>
          <w:tcPr>
            <w:tcW w:w="1841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B5F7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1F64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4 - 0.678</w:t>
            </w:r>
          </w:p>
        </w:tc>
      </w:tr>
      <w:tr w14:paraId="5446D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735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0D63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ubair and Butt (2017) - Second Entry</w:t>
            </w:r>
          </w:p>
        </w:tc>
        <w:tc>
          <w:tcPr>
            <w:tcW w:w="1841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43D6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1</w:t>
            </w:r>
          </w:p>
        </w:tc>
        <w:tc>
          <w:tcPr>
            <w:tcW w:w="1919" w:type="dxa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C485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5 - 0.678</w:t>
            </w:r>
          </w:p>
        </w:tc>
      </w:tr>
    </w:tbl>
    <w:p w14:paraId="0BDCD337">
      <w:pPr>
        <w:rPr>
          <w:rFonts w:hint="default" w:ascii="Times New Roman" w:hAnsi="Times New Roman" w:cs="Times New Roman" w:eastAsiaTheme="minorEastAsia"/>
        </w:rPr>
      </w:pPr>
    </w:p>
    <w:p w14:paraId="66FAE23C">
      <w:pPr>
        <w:rPr>
          <w:rFonts w:hint="default" w:ascii="Times New Roman" w:hAnsi="Times New Roman" w:cs="Times New Roman" w:eastAsiaTheme="minorEastAsia"/>
        </w:rPr>
      </w:pPr>
    </w:p>
    <w:p w14:paraId="4C56BC54">
      <w:pPr>
        <w:rPr>
          <w:rFonts w:hint="default" w:ascii="Times New Roman" w:hAnsi="Times New Roman" w:cs="Times New Roman" w:eastAsiaTheme="minorEastAsia"/>
        </w:rPr>
      </w:pPr>
    </w:p>
    <w:p w14:paraId="298FCE94">
      <w:pPr>
        <w:rPr>
          <w:rFonts w:hint="default" w:ascii="Times New Roman" w:hAnsi="Times New Roman" w:cs="Times New Roman" w:eastAsiaTheme="minor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711846156"/>
    </w:sdtPr>
    <w:sdtEndPr>
      <w:rPr>
        <w:rStyle w:val="10"/>
      </w:rPr>
    </w:sdtEndPr>
    <w:sdtContent>
      <w:p w14:paraId="622B7CE5">
        <w:pPr>
          <w:pStyle w:val="3"/>
          <w:framePr w:wrap="auto" w:vAnchor="text" w:hAnchor="margin" w:xAlign="center" w:y="1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2</w:t>
        </w:r>
        <w:r>
          <w:rPr>
            <w:rStyle w:val="10"/>
          </w:rPr>
          <w:fldChar w:fldCharType="end"/>
        </w:r>
      </w:p>
    </w:sdtContent>
  </w:sdt>
  <w:p w14:paraId="30F4A0EA">
    <w:pPr>
      <w:pStyle w:val="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RhN2Y3NDEyODQ0NzQ1MDQ1YTZhODUyNjc3ZTdlZTEifQ=="/>
  </w:docVars>
  <w:rsids>
    <w:rsidRoot w:val="00B869A1"/>
    <w:rsid w:val="000001A2"/>
    <w:rsid w:val="0000086A"/>
    <w:rsid w:val="00002AC5"/>
    <w:rsid w:val="00017687"/>
    <w:rsid w:val="000240BB"/>
    <w:rsid w:val="000305B3"/>
    <w:rsid w:val="00060ACA"/>
    <w:rsid w:val="00064D8A"/>
    <w:rsid w:val="00066A6D"/>
    <w:rsid w:val="0008114E"/>
    <w:rsid w:val="000B2E52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312F"/>
    <w:rsid w:val="00134A5E"/>
    <w:rsid w:val="00136880"/>
    <w:rsid w:val="00143668"/>
    <w:rsid w:val="00145DAE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A56F8"/>
    <w:rsid w:val="001B0A15"/>
    <w:rsid w:val="001E2B11"/>
    <w:rsid w:val="00202864"/>
    <w:rsid w:val="00205B4E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B1C1B"/>
    <w:rsid w:val="003B432D"/>
    <w:rsid w:val="003B52B8"/>
    <w:rsid w:val="003C0B06"/>
    <w:rsid w:val="003C6FBB"/>
    <w:rsid w:val="003D2B4F"/>
    <w:rsid w:val="003D3196"/>
    <w:rsid w:val="003D3DFB"/>
    <w:rsid w:val="003D650B"/>
    <w:rsid w:val="003E0D9E"/>
    <w:rsid w:val="003E24D7"/>
    <w:rsid w:val="003F7A33"/>
    <w:rsid w:val="00405979"/>
    <w:rsid w:val="0041434D"/>
    <w:rsid w:val="004250C8"/>
    <w:rsid w:val="004259A7"/>
    <w:rsid w:val="00446C22"/>
    <w:rsid w:val="00454CCF"/>
    <w:rsid w:val="00492D5E"/>
    <w:rsid w:val="0049409D"/>
    <w:rsid w:val="00495C0C"/>
    <w:rsid w:val="004B0C99"/>
    <w:rsid w:val="004B5E39"/>
    <w:rsid w:val="004B62A9"/>
    <w:rsid w:val="004E030F"/>
    <w:rsid w:val="004E2CDE"/>
    <w:rsid w:val="004E2F88"/>
    <w:rsid w:val="004E2FE8"/>
    <w:rsid w:val="004E43F6"/>
    <w:rsid w:val="004F0B06"/>
    <w:rsid w:val="004F1DE4"/>
    <w:rsid w:val="004F43C6"/>
    <w:rsid w:val="004F498E"/>
    <w:rsid w:val="00503129"/>
    <w:rsid w:val="0053417A"/>
    <w:rsid w:val="00553E71"/>
    <w:rsid w:val="0055565D"/>
    <w:rsid w:val="005568FF"/>
    <w:rsid w:val="0056489E"/>
    <w:rsid w:val="00566148"/>
    <w:rsid w:val="005A622D"/>
    <w:rsid w:val="005A69DC"/>
    <w:rsid w:val="005B3597"/>
    <w:rsid w:val="005D3404"/>
    <w:rsid w:val="005D62BE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613FE"/>
    <w:rsid w:val="00666A2E"/>
    <w:rsid w:val="00673361"/>
    <w:rsid w:val="0067461A"/>
    <w:rsid w:val="006A5110"/>
    <w:rsid w:val="006B4465"/>
    <w:rsid w:val="006C2E2D"/>
    <w:rsid w:val="006C4E73"/>
    <w:rsid w:val="006F2C4C"/>
    <w:rsid w:val="006F5E57"/>
    <w:rsid w:val="0071154B"/>
    <w:rsid w:val="007203C3"/>
    <w:rsid w:val="00723E40"/>
    <w:rsid w:val="007326A0"/>
    <w:rsid w:val="00732795"/>
    <w:rsid w:val="00732D26"/>
    <w:rsid w:val="00741B6C"/>
    <w:rsid w:val="00754CD6"/>
    <w:rsid w:val="0076059B"/>
    <w:rsid w:val="00761D98"/>
    <w:rsid w:val="00761E23"/>
    <w:rsid w:val="00764984"/>
    <w:rsid w:val="007654F7"/>
    <w:rsid w:val="00770247"/>
    <w:rsid w:val="00771B00"/>
    <w:rsid w:val="00775AC7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5451"/>
    <w:rsid w:val="00866FF2"/>
    <w:rsid w:val="00873E0F"/>
    <w:rsid w:val="008868BA"/>
    <w:rsid w:val="008942CA"/>
    <w:rsid w:val="008944B5"/>
    <w:rsid w:val="008A35AD"/>
    <w:rsid w:val="0090622E"/>
    <w:rsid w:val="00930F7C"/>
    <w:rsid w:val="00932AEE"/>
    <w:rsid w:val="009439CB"/>
    <w:rsid w:val="00944D15"/>
    <w:rsid w:val="009562E1"/>
    <w:rsid w:val="0095686B"/>
    <w:rsid w:val="00957926"/>
    <w:rsid w:val="00964BF2"/>
    <w:rsid w:val="009736A9"/>
    <w:rsid w:val="009900C5"/>
    <w:rsid w:val="00994B4F"/>
    <w:rsid w:val="009B0129"/>
    <w:rsid w:val="009B1A14"/>
    <w:rsid w:val="009B49E4"/>
    <w:rsid w:val="009B5CB0"/>
    <w:rsid w:val="009D46B2"/>
    <w:rsid w:val="009E68FD"/>
    <w:rsid w:val="00A04926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B425D"/>
    <w:rsid w:val="00BC2584"/>
    <w:rsid w:val="00BE2668"/>
    <w:rsid w:val="00BE3AE5"/>
    <w:rsid w:val="00BF3D6C"/>
    <w:rsid w:val="00BF587C"/>
    <w:rsid w:val="00C17A49"/>
    <w:rsid w:val="00C22C12"/>
    <w:rsid w:val="00C33104"/>
    <w:rsid w:val="00C345FD"/>
    <w:rsid w:val="00C418E6"/>
    <w:rsid w:val="00C47273"/>
    <w:rsid w:val="00C51ED1"/>
    <w:rsid w:val="00C8529E"/>
    <w:rsid w:val="00C935E9"/>
    <w:rsid w:val="00CB7A40"/>
    <w:rsid w:val="00CC055E"/>
    <w:rsid w:val="00CC2F62"/>
    <w:rsid w:val="00CC2FED"/>
    <w:rsid w:val="00CC4F98"/>
    <w:rsid w:val="00CD31F3"/>
    <w:rsid w:val="00CD6688"/>
    <w:rsid w:val="00CF2A40"/>
    <w:rsid w:val="00D019E4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1274D"/>
    <w:rsid w:val="00E15940"/>
    <w:rsid w:val="00E214C3"/>
    <w:rsid w:val="00E25A24"/>
    <w:rsid w:val="00E308BC"/>
    <w:rsid w:val="00E31590"/>
    <w:rsid w:val="00E44AB0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467E"/>
    <w:rsid w:val="00EE1EA4"/>
    <w:rsid w:val="00EE7EF8"/>
    <w:rsid w:val="00EF4413"/>
    <w:rsid w:val="00F065E6"/>
    <w:rsid w:val="00F156D7"/>
    <w:rsid w:val="00F2201C"/>
    <w:rsid w:val="00F25F4E"/>
    <w:rsid w:val="00F30E26"/>
    <w:rsid w:val="00F31B3E"/>
    <w:rsid w:val="00F36304"/>
    <w:rsid w:val="00F44A93"/>
    <w:rsid w:val="00F4751F"/>
    <w:rsid w:val="00F65E97"/>
    <w:rsid w:val="00F72317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1113D6B"/>
    <w:rsid w:val="01655E65"/>
    <w:rsid w:val="016A4161"/>
    <w:rsid w:val="01E21436"/>
    <w:rsid w:val="022B512E"/>
    <w:rsid w:val="023C2FFA"/>
    <w:rsid w:val="02647AB9"/>
    <w:rsid w:val="027345B1"/>
    <w:rsid w:val="027D4F23"/>
    <w:rsid w:val="02AE13C8"/>
    <w:rsid w:val="032875A6"/>
    <w:rsid w:val="03B159C7"/>
    <w:rsid w:val="03B409DD"/>
    <w:rsid w:val="03B804CE"/>
    <w:rsid w:val="03D66D7B"/>
    <w:rsid w:val="03D81D63"/>
    <w:rsid w:val="043E4371"/>
    <w:rsid w:val="044D771D"/>
    <w:rsid w:val="045F7637"/>
    <w:rsid w:val="04693B13"/>
    <w:rsid w:val="04BD28CB"/>
    <w:rsid w:val="04CA1913"/>
    <w:rsid w:val="05233EFD"/>
    <w:rsid w:val="0586291D"/>
    <w:rsid w:val="05885D55"/>
    <w:rsid w:val="059801D4"/>
    <w:rsid w:val="061B6081"/>
    <w:rsid w:val="06796A2D"/>
    <w:rsid w:val="068C7C4C"/>
    <w:rsid w:val="06F32E73"/>
    <w:rsid w:val="0729554C"/>
    <w:rsid w:val="072B7208"/>
    <w:rsid w:val="07AB21EE"/>
    <w:rsid w:val="07B9599A"/>
    <w:rsid w:val="07F24F95"/>
    <w:rsid w:val="084F532E"/>
    <w:rsid w:val="086504F8"/>
    <w:rsid w:val="08E7446F"/>
    <w:rsid w:val="08F2726B"/>
    <w:rsid w:val="09334E76"/>
    <w:rsid w:val="097A4477"/>
    <w:rsid w:val="09A426F2"/>
    <w:rsid w:val="09CC7292"/>
    <w:rsid w:val="09CF5B6D"/>
    <w:rsid w:val="09D87EB4"/>
    <w:rsid w:val="09DB3BBB"/>
    <w:rsid w:val="09F56306"/>
    <w:rsid w:val="0A4A63EE"/>
    <w:rsid w:val="0A503B7A"/>
    <w:rsid w:val="0A6A4724"/>
    <w:rsid w:val="0A70662D"/>
    <w:rsid w:val="0A891756"/>
    <w:rsid w:val="0AAB328D"/>
    <w:rsid w:val="0AD67C2C"/>
    <w:rsid w:val="0B0860CB"/>
    <w:rsid w:val="0B2968C1"/>
    <w:rsid w:val="0BBC7130"/>
    <w:rsid w:val="0BF32E86"/>
    <w:rsid w:val="0BF367A9"/>
    <w:rsid w:val="0C1002D8"/>
    <w:rsid w:val="0C1B46F8"/>
    <w:rsid w:val="0C322DE7"/>
    <w:rsid w:val="0CBF4BF8"/>
    <w:rsid w:val="0CC72005"/>
    <w:rsid w:val="0CE83016"/>
    <w:rsid w:val="0CEB6D41"/>
    <w:rsid w:val="0CF54541"/>
    <w:rsid w:val="0D2658A2"/>
    <w:rsid w:val="0D4032E2"/>
    <w:rsid w:val="0E1E6DEF"/>
    <w:rsid w:val="0E286749"/>
    <w:rsid w:val="0E5B241B"/>
    <w:rsid w:val="0E5B6C1B"/>
    <w:rsid w:val="0E7A2600"/>
    <w:rsid w:val="0EC03E9F"/>
    <w:rsid w:val="0EE15B77"/>
    <w:rsid w:val="0F672DA8"/>
    <w:rsid w:val="0F9F722F"/>
    <w:rsid w:val="0FA201B4"/>
    <w:rsid w:val="101D1507"/>
    <w:rsid w:val="10C87F96"/>
    <w:rsid w:val="10DE62E5"/>
    <w:rsid w:val="11003973"/>
    <w:rsid w:val="11020FDA"/>
    <w:rsid w:val="113F0EDA"/>
    <w:rsid w:val="117B6FDE"/>
    <w:rsid w:val="133E6515"/>
    <w:rsid w:val="13411924"/>
    <w:rsid w:val="13917E76"/>
    <w:rsid w:val="13A825CD"/>
    <w:rsid w:val="13AA1353"/>
    <w:rsid w:val="13DF0529"/>
    <w:rsid w:val="13E542D5"/>
    <w:rsid w:val="14215C1B"/>
    <w:rsid w:val="14EF1875"/>
    <w:rsid w:val="14FE0980"/>
    <w:rsid w:val="15861B5E"/>
    <w:rsid w:val="15FC7E85"/>
    <w:rsid w:val="16591B36"/>
    <w:rsid w:val="165A18B8"/>
    <w:rsid w:val="16841A81"/>
    <w:rsid w:val="168A398A"/>
    <w:rsid w:val="16947B92"/>
    <w:rsid w:val="16EC68A2"/>
    <w:rsid w:val="16EE36AF"/>
    <w:rsid w:val="17563E2E"/>
    <w:rsid w:val="17B905C5"/>
    <w:rsid w:val="17C90A93"/>
    <w:rsid w:val="17FE4CD2"/>
    <w:rsid w:val="18166994"/>
    <w:rsid w:val="1853036D"/>
    <w:rsid w:val="18790C37"/>
    <w:rsid w:val="18A62A00"/>
    <w:rsid w:val="18B31B6D"/>
    <w:rsid w:val="18D41D91"/>
    <w:rsid w:val="19246040"/>
    <w:rsid w:val="196C2483"/>
    <w:rsid w:val="19AA6DAB"/>
    <w:rsid w:val="19E16305"/>
    <w:rsid w:val="1A9731B0"/>
    <w:rsid w:val="1B056028"/>
    <w:rsid w:val="1B253CB6"/>
    <w:rsid w:val="1B310E2F"/>
    <w:rsid w:val="1B3255AD"/>
    <w:rsid w:val="1B657397"/>
    <w:rsid w:val="1C2B544B"/>
    <w:rsid w:val="1C363B56"/>
    <w:rsid w:val="1C417613"/>
    <w:rsid w:val="1C4C1CA3"/>
    <w:rsid w:val="1C7A582F"/>
    <w:rsid w:val="1C7E0AD1"/>
    <w:rsid w:val="1CA85066"/>
    <w:rsid w:val="1D2642A2"/>
    <w:rsid w:val="1D7F3B8A"/>
    <w:rsid w:val="1D807724"/>
    <w:rsid w:val="1DA37930"/>
    <w:rsid w:val="1DCC746F"/>
    <w:rsid w:val="1DD67A76"/>
    <w:rsid w:val="1DE8351C"/>
    <w:rsid w:val="1E1B250B"/>
    <w:rsid w:val="1E63135C"/>
    <w:rsid w:val="1E6C3F37"/>
    <w:rsid w:val="1EAF0D67"/>
    <w:rsid w:val="1F29350C"/>
    <w:rsid w:val="1FA90F7F"/>
    <w:rsid w:val="1FD0138B"/>
    <w:rsid w:val="1FE03764"/>
    <w:rsid w:val="1FF05635"/>
    <w:rsid w:val="1FF64400"/>
    <w:rsid w:val="2008481B"/>
    <w:rsid w:val="20ED5D93"/>
    <w:rsid w:val="215E1DCF"/>
    <w:rsid w:val="217C0935"/>
    <w:rsid w:val="21A37E40"/>
    <w:rsid w:val="21F26E49"/>
    <w:rsid w:val="21FA4EDD"/>
    <w:rsid w:val="220C70A1"/>
    <w:rsid w:val="224521F7"/>
    <w:rsid w:val="22AF761A"/>
    <w:rsid w:val="22E329CA"/>
    <w:rsid w:val="23061C85"/>
    <w:rsid w:val="234E238A"/>
    <w:rsid w:val="2386021A"/>
    <w:rsid w:val="23AB55E8"/>
    <w:rsid w:val="23AF3398"/>
    <w:rsid w:val="242D74E9"/>
    <w:rsid w:val="243D7784"/>
    <w:rsid w:val="2494490F"/>
    <w:rsid w:val="24BA7D09"/>
    <w:rsid w:val="24EC3809"/>
    <w:rsid w:val="24F76BB2"/>
    <w:rsid w:val="24FE1332"/>
    <w:rsid w:val="25290DD3"/>
    <w:rsid w:val="256571E6"/>
    <w:rsid w:val="256E67E6"/>
    <w:rsid w:val="258B75EB"/>
    <w:rsid w:val="25CF17EB"/>
    <w:rsid w:val="26776A60"/>
    <w:rsid w:val="26EA60E8"/>
    <w:rsid w:val="26ED37EA"/>
    <w:rsid w:val="270A0CF2"/>
    <w:rsid w:val="27566816"/>
    <w:rsid w:val="275E4DA2"/>
    <w:rsid w:val="276C53BD"/>
    <w:rsid w:val="276F59F8"/>
    <w:rsid w:val="27C937EA"/>
    <w:rsid w:val="28021134"/>
    <w:rsid w:val="280F336F"/>
    <w:rsid w:val="28576AFE"/>
    <w:rsid w:val="28691DDD"/>
    <w:rsid w:val="28D02A86"/>
    <w:rsid w:val="290B1C44"/>
    <w:rsid w:val="29143B49"/>
    <w:rsid w:val="291D29FD"/>
    <w:rsid w:val="29B0670D"/>
    <w:rsid w:val="29B844D4"/>
    <w:rsid w:val="29D9297F"/>
    <w:rsid w:val="29DD03DE"/>
    <w:rsid w:val="2A5E59F7"/>
    <w:rsid w:val="2A6A066D"/>
    <w:rsid w:val="2AC91236"/>
    <w:rsid w:val="2ACB0237"/>
    <w:rsid w:val="2AE049E4"/>
    <w:rsid w:val="2AE25969"/>
    <w:rsid w:val="2B634FBD"/>
    <w:rsid w:val="2B807316"/>
    <w:rsid w:val="2BB43AC3"/>
    <w:rsid w:val="2BD36576"/>
    <w:rsid w:val="2C081730"/>
    <w:rsid w:val="2C156FDF"/>
    <w:rsid w:val="2C31690F"/>
    <w:rsid w:val="2C561EEC"/>
    <w:rsid w:val="2CA30D80"/>
    <w:rsid w:val="2CBE62A5"/>
    <w:rsid w:val="2D400CCB"/>
    <w:rsid w:val="2D5708F0"/>
    <w:rsid w:val="2DB27D05"/>
    <w:rsid w:val="2E0A1A19"/>
    <w:rsid w:val="2E22383C"/>
    <w:rsid w:val="2E3C7C69"/>
    <w:rsid w:val="2E9076F3"/>
    <w:rsid w:val="2EA97960"/>
    <w:rsid w:val="2EB55486"/>
    <w:rsid w:val="2EF266DA"/>
    <w:rsid w:val="2F063F34"/>
    <w:rsid w:val="2F242165"/>
    <w:rsid w:val="2F400A43"/>
    <w:rsid w:val="2F484E6A"/>
    <w:rsid w:val="2FBA6743"/>
    <w:rsid w:val="2FC75471"/>
    <w:rsid w:val="2FCF25FE"/>
    <w:rsid w:val="2FD44507"/>
    <w:rsid w:val="30384C45"/>
    <w:rsid w:val="3039422C"/>
    <w:rsid w:val="3049057C"/>
    <w:rsid w:val="309645C5"/>
    <w:rsid w:val="30992B52"/>
    <w:rsid w:val="30AF0435"/>
    <w:rsid w:val="30CB379B"/>
    <w:rsid w:val="30CB701E"/>
    <w:rsid w:val="30D31EF8"/>
    <w:rsid w:val="30E9429D"/>
    <w:rsid w:val="31243E80"/>
    <w:rsid w:val="313F3759"/>
    <w:rsid w:val="31597FD0"/>
    <w:rsid w:val="318849CA"/>
    <w:rsid w:val="31AB0FC7"/>
    <w:rsid w:val="32285D68"/>
    <w:rsid w:val="322B7263"/>
    <w:rsid w:val="32921A43"/>
    <w:rsid w:val="32A03521"/>
    <w:rsid w:val="32F22587"/>
    <w:rsid w:val="33452BAA"/>
    <w:rsid w:val="33D31514"/>
    <w:rsid w:val="33DD5D6F"/>
    <w:rsid w:val="33F66251"/>
    <w:rsid w:val="342661B9"/>
    <w:rsid w:val="343E6645"/>
    <w:rsid w:val="34D47176"/>
    <w:rsid w:val="3537465F"/>
    <w:rsid w:val="35F53012"/>
    <w:rsid w:val="360601AF"/>
    <w:rsid w:val="365B0F3E"/>
    <w:rsid w:val="36CD7F78"/>
    <w:rsid w:val="36D3681E"/>
    <w:rsid w:val="370C1C5B"/>
    <w:rsid w:val="379B4856"/>
    <w:rsid w:val="37F830FD"/>
    <w:rsid w:val="38170F5F"/>
    <w:rsid w:val="38244A2C"/>
    <w:rsid w:val="38260B47"/>
    <w:rsid w:val="386E3E21"/>
    <w:rsid w:val="38710670"/>
    <w:rsid w:val="388A3751"/>
    <w:rsid w:val="38AB4DEF"/>
    <w:rsid w:val="38EC3747"/>
    <w:rsid w:val="38F76303"/>
    <w:rsid w:val="3922266C"/>
    <w:rsid w:val="39856E6C"/>
    <w:rsid w:val="39CA2BC5"/>
    <w:rsid w:val="39D96878"/>
    <w:rsid w:val="39FC040D"/>
    <w:rsid w:val="3A3B3117"/>
    <w:rsid w:val="3A3E52ED"/>
    <w:rsid w:val="3A4F1DB8"/>
    <w:rsid w:val="3A7A647F"/>
    <w:rsid w:val="3AC5307C"/>
    <w:rsid w:val="3AEF03E6"/>
    <w:rsid w:val="3B1278F8"/>
    <w:rsid w:val="3B314929"/>
    <w:rsid w:val="3BCB3D24"/>
    <w:rsid w:val="3C781206"/>
    <w:rsid w:val="3CB52AF5"/>
    <w:rsid w:val="3CCD2D6D"/>
    <w:rsid w:val="3D1D0DC6"/>
    <w:rsid w:val="3D536596"/>
    <w:rsid w:val="3D972B19"/>
    <w:rsid w:val="3DBE3CBE"/>
    <w:rsid w:val="3DD516A1"/>
    <w:rsid w:val="3E1F4BB5"/>
    <w:rsid w:val="3E3C4C34"/>
    <w:rsid w:val="3E5D4E61"/>
    <w:rsid w:val="3EF7741B"/>
    <w:rsid w:val="3FA376F7"/>
    <w:rsid w:val="3FB57611"/>
    <w:rsid w:val="40250BC9"/>
    <w:rsid w:val="40751BA2"/>
    <w:rsid w:val="41766CF7"/>
    <w:rsid w:val="41C35172"/>
    <w:rsid w:val="425849B5"/>
    <w:rsid w:val="42744F96"/>
    <w:rsid w:val="42941C47"/>
    <w:rsid w:val="42BC3382"/>
    <w:rsid w:val="43365054"/>
    <w:rsid w:val="436037BB"/>
    <w:rsid w:val="43AC4C93"/>
    <w:rsid w:val="44256EDB"/>
    <w:rsid w:val="442A283A"/>
    <w:rsid w:val="446948F1"/>
    <w:rsid w:val="44F71432"/>
    <w:rsid w:val="45005392"/>
    <w:rsid w:val="45A5284F"/>
    <w:rsid w:val="45CA6116"/>
    <w:rsid w:val="45D3296A"/>
    <w:rsid w:val="45F2294E"/>
    <w:rsid w:val="46190E8C"/>
    <w:rsid w:val="4655672D"/>
    <w:rsid w:val="46900119"/>
    <w:rsid w:val="46947F59"/>
    <w:rsid w:val="471326EF"/>
    <w:rsid w:val="473B7267"/>
    <w:rsid w:val="47831DE0"/>
    <w:rsid w:val="478F6EF7"/>
    <w:rsid w:val="479E5E8D"/>
    <w:rsid w:val="4800208C"/>
    <w:rsid w:val="48671159"/>
    <w:rsid w:val="48F60662"/>
    <w:rsid w:val="490C1CEF"/>
    <w:rsid w:val="491237F0"/>
    <w:rsid w:val="49273C97"/>
    <w:rsid w:val="49362377"/>
    <w:rsid w:val="495C7E9F"/>
    <w:rsid w:val="4961356F"/>
    <w:rsid w:val="49A45BA1"/>
    <w:rsid w:val="49D53640"/>
    <w:rsid w:val="49D835B1"/>
    <w:rsid w:val="49F15899"/>
    <w:rsid w:val="4A0D21F0"/>
    <w:rsid w:val="4A4E5776"/>
    <w:rsid w:val="4A5B700A"/>
    <w:rsid w:val="4A7C753F"/>
    <w:rsid w:val="4AB2490D"/>
    <w:rsid w:val="4B8A5BFC"/>
    <w:rsid w:val="4C3F7745"/>
    <w:rsid w:val="4C752B7D"/>
    <w:rsid w:val="4CA84651"/>
    <w:rsid w:val="4CFD094D"/>
    <w:rsid w:val="4D24529F"/>
    <w:rsid w:val="4D383F40"/>
    <w:rsid w:val="4DBE5CAD"/>
    <w:rsid w:val="4DF5145F"/>
    <w:rsid w:val="4E2A57D5"/>
    <w:rsid w:val="4E7032A3"/>
    <w:rsid w:val="4E8251DC"/>
    <w:rsid w:val="4EC933D2"/>
    <w:rsid w:val="4ECC4356"/>
    <w:rsid w:val="4EE96D5A"/>
    <w:rsid w:val="4F0945F8"/>
    <w:rsid w:val="4FA871BC"/>
    <w:rsid w:val="4FB90886"/>
    <w:rsid w:val="4FE71856"/>
    <w:rsid w:val="505E3468"/>
    <w:rsid w:val="50C67994"/>
    <w:rsid w:val="50CC2030"/>
    <w:rsid w:val="50E96826"/>
    <w:rsid w:val="50F228B1"/>
    <w:rsid w:val="510B6E04"/>
    <w:rsid w:val="510C6D30"/>
    <w:rsid w:val="51486C69"/>
    <w:rsid w:val="51563A00"/>
    <w:rsid w:val="51694C1F"/>
    <w:rsid w:val="51B15013"/>
    <w:rsid w:val="51BD5F8B"/>
    <w:rsid w:val="520F53AD"/>
    <w:rsid w:val="5232194B"/>
    <w:rsid w:val="524B7D2C"/>
    <w:rsid w:val="525E0750"/>
    <w:rsid w:val="5268300F"/>
    <w:rsid w:val="528F2803"/>
    <w:rsid w:val="529041DB"/>
    <w:rsid w:val="529C0587"/>
    <w:rsid w:val="52C23F57"/>
    <w:rsid w:val="533D2B81"/>
    <w:rsid w:val="53574989"/>
    <w:rsid w:val="541C1980"/>
    <w:rsid w:val="547E642B"/>
    <w:rsid w:val="548D6A45"/>
    <w:rsid w:val="5493225D"/>
    <w:rsid w:val="549D6375"/>
    <w:rsid w:val="54B5164D"/>
    <w:rsid w:val="54E036B6"/>
    <w:rsid w:val="552A7BC8"/>
    <w:rsid w:val="553C4D53"/>
    <w:rsid w:val="55482300"/>
    <w:rsid w:val="558B485D"/>
    <w:rsid w:val="55BD5D03"/>
    <w:rsid w:val="55E92A2C"/>
    <w:rsid w:val="564A1861"/>
    <w:rsid w:val="56574DB7"/>
    <w:rsid w:val="572D2229"/>
    <w:rsid w:val="57330863"/>
    <w:rsid w:val="57C75EA2"/>
    <w:rsid w:val="57E91B79"/>
    <w:rsid w:val="58165683"/>
    <w:rsid w:val="58214F5B"/>
    <w:rsid w:val="58306EC5"/>
    <w:rsid w:val="58383267"/>
    <w:rsid w:val="58982D68"/>
    <w:rsid w:val="589D1F31"/>
    <w:rsid w:val="58A3441E"/>
    <w:rsid w:val="58C106A9"/>
    <w:rsid w:val="58D37144"/>
    <w:rsid w:val="58D52BCD"/>
    <w:rsid w:val="59114FB0"/>
    <w:rsid w:val="59763AF2"/>
    <w:rsid w:val="59C1599D"/>
    <w:rsid w:val="5B067251"/>
    <w:rsid w:val="5B4517BC"/>
    <w:rsid w:val="5B8E5344"/>
    <w:rsid w:val="5B9D7B5D"/>
    <w:rsid w:val="5CC06D89"/>
    <w:rsid w:val="5CF63611"/>
    <w:rsid w:val="5D281324"/>
    <w:rsid w:val="5D323FC2"/>
    <w:rsid w:val="5D335644"/>
    <w:rsid w:val="5D604059"/>
    <w:rsid w:val="5D650ECF"/>
    <w:rsid w:val="5D6F0D72"/>
    <w:rsid w:val="5DCF7A63"/>
    <w:rsid w:val="5DF47CB1"/>
    <w:rsid w:val="5E3478C6"/>
    <w:rsid w:val="5E731884"/>
    <w:rsid w:val="5E96566E"/>
    <w:rsid w:val="5F7623AC"/>
    <w:rsid w:val="602A56D2"/>
    <w:rsid w:val="60331840"/>
    <w:rsid w:val="605E4F46"/>
    <w:rsid w:val="608E59B3"/>
    <w:rsid w:val="60AD7EAA"/>
    <w:rsid w:val="60BE0144"/>
    <w:rsid w:val="612C3FFB"/>
    <w:rsid w:val="61A34F3F"/>
    <w:rsid w:val="61A63CF6"/>
    <w:rsid w:val="61CA737D"/>
    <w:rsid w:val="627E48A2"/>
    <w:rsid w:val="62913539"/>
    <w:rsid w:val="62CA0ACC"/>
    <w:rsid w:val="62CA27A3"/>
    <w:rsid w:val="62D430B2"/>
    <w:rsid w:val="639826A5"/>
    <w:rsid w:val="63AA37AD"/>
    <w:rsid w:val="63E46773"/>
    <w:rsid w:val="63F71F10"/>
    <w:rsid w:val="64422598"/>
    <w:rsid w:val="64772E2A"/>
    <w:rsid w:val="64856145"/>
    <w:rsid w:val="64E50514"/>
    <w:rsid w:val="654C1999"/>
    <w:rsid w:val="65646882"/>
    <w:rsid w:val="6570745F"/>
    <w:rsid w:val="658F67AE"/>
    <w:rsid w:val="65966139"/>
    <w:rsid w:val="65AA73BB"/>
    <w:rsid w:val="66C814F3"/>
    <w:rsid w:val="673A0A19"/>
    <w:rsid w:val="677D4646"/>
    <w:rsid w:val="688721DA"/>
    <w:rsid w:val="688A7410"/>
    <w:rsid w:val="68A66D41"/>
    <w:rsid w:val="68B46056"/>
    <w:rsid w:val="68B55CD6"/>
    <w:rsid w:val="68C63810"/>
    <w:rsid w:val="68CC58FB"/>
    <w:rsid w:val="68F05E0C"/>
    <w:rsid w:val="69305F6F"/>
    <w:rsid w:val="693D5208"/>
    <w:rsid w:val="694A61CA"/>
    <w:rsid w:val="696C260A"/>
    <w:rsid w:val="697E4FD1"/>
    <w:rsid w:val="69955397"/>
    <w:rsid w:val="69EF08CB"/>
    <w:rsid w:val="69F35012"/>
    <w:rsid w:val="69FD72F2"/>
    <w:rsid w:val="6A555782"/>
    <w:rsid w:val="6A763BAE"/>
    <w:rsid w:val="6B0413A1"/>
    <w:rsid w:val="6B4F0144"/>
    <w:rsid w:val="6B6278F8"/>
    <w:rsid w:val="6B9876E6"/>
    <w:rsid w:val="6BAE3435"/>
    <w:rsid w:val="6BBB33D4"/>
    <w:rsid w:val="6C323CEC"/>
    <w:rsid w:val="6C3A18E7"/>
    <w:rsid w:val="6CAA5C57"/>
    <w:rsid w:val="6CDA5121"/>
    <w:rsid w:val="6CF4154E"/>
    <w:rsid w:val="6D342CE0"/>
    <w:rsid w:val="6D5238C5"/>
    <w:rsid w:val="6DA06D26"/>
    <w:rsid w:val="6DA96A77"/>
    <w:rsid w:val="6E9D190A"/>
    <w:rsid w:val="6F096A3B"/>
    <w:rsid w:val="6F3D61C6"/>
    <w:rsid w:val="6F69249F"/>
    <w:rsid w:val="6FF173C5"/>
    <w:rsid w:val="6FFC72C8"/>
    <w:rsid w:val="70810BBD"/>
    <w:rsid w:val="70835372"/>
    <w:rsid w:val="70C1323B"/>
    <w:rsid w:val="70CE33B0"/>
    <w:rsid w:val="71700976"/>
    <w:rsid w:val="723039E4"/>
    <w:rsid w:val="72AD48FD"/>
    <w:rsid w:val="72EB4614"/>
    <w:rsid w:val="732267F0"/>
    <w:rsid w:val="73386864"/>
    <w:rsid w:val="73AD5CF9"/>
    <w:rsid w:val="73CA79B4"/>
    <w:rsid w:val="73FD3A58"/>
    <w:rsid w:val="743B3F87"/>
    <w:rsid w:val="744F7A1B"/>
    <w:rsid w:val="74B756F0"/>
    <w:rsid w:val="74C66EA0"/>
    <w:rsid w:val="752175BA"/>
    <w:rsid w:val="753374D4"/>
    <w:rsid w:val="75764AC6"/>
    <w:rsid w:val="758A22D5"/>
    <w:rsid w:val="75AE5679"/>
    <w:rsid w:val="75D812E7"/>
    <w:rsid w:val="76426845"/>
    <w:rsid w:val="765D1540"/>
    <w:rsid w:val="768970CF"/>
    <w:rsid w:val="771209D4"/>
    <w:rsid w:val="77397E8B"/>
    <w:rsid w:val="775547BD"/>
    <w:rsid w:val="77640DC4"/>
    <w:rsid w:val="776B6C67"/>
    <w:rsid w:val="778421F8"/>
    <w:rsid w:val="778979A9"/>
    <w:rsid w:val="77DE0738"/>
    <w:rsid w:val="780008EC"/>
    <w:rsid w:val="78C33E1A"/>
    <w:rsid w:val="78DA7590"/>
    <w:rsid w:val="78EE725F"/>
    <w:rsid w:val="78F84707"/>
    <w:rsid w:val="79797086"/>
    <w:rsid w:val="79A47B9E"/>
    <w:rsid w:val="7A4024A0"/>
    <w:rsid w:val="7A884B52"/>
    <w:rsid w:val="7AA779F8"/>
    <w:rsid w:val="7B0F1047"/>
    <w:rsid w:val="7B302FF9"/>
    <w:rsid w:val="7B4707E1"/>
    <w:rsid w:val="7B831833"/>
    <w:rsid w:val="7BF352ED"/>
    <w:rsid w:val="7BF662EE"/>
    <w:rsid w:val="7C0D2F1C"/>
    <w:rsid w:val="7C3E5133"/>
    <w:rsid w:val="7C3F770A"/>
    <w:rsid w:val="7C9E1833"/>
    <w:rsid w:val="7CAF571D"/>
    <w:rsid w:val="7D972197"/>
    <w:rsid w:val="7DFB6130"/>
    <w:rsid w:val="7E0427CB"/>
    <w:rsid w:val="7EEF303B"/>
    <w:rsid w:val="7F1D6799"/>
    <w:rsid w:val="7F2C21C7"/>
    <w:rsid w:val="7F2E0FB4"/>
    <w:rsid w:val="7F9D4E73"/>
    <w:rsid w:val="7FA73EAD"/>
    <w:rsid w:val="7FDD36D6"/>
    <w:rsid w:val="7FE5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="Times New Roman" w:cs="Times New Roman"/>
      <w:sz w:val="24"/>
      <w:szCs w:val="24"/>
      <w:lang w:val="es-E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paragraph" w:styleId="3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3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List Accent 1"/>
    <w:autoRedefine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character" w:styleId="9">
    <w:name w:val="Strong"/>
    <w:basedOn w:val="8"/>
    <w:autoRedefine/>
    <w:qFormat/>
    <w:uiPriority w:val="22"/>
    <w:rPr>
      <w:b/>
    </w:rPr>
  </w:style>
  <w:style w:type="character" w:styleId="10">
    <w:name w:val="page number"/>
    <w:basedOn w:val="8"/>
    <w:autoRedefine/>
    <w:semiHidden/>
    <w:unhideWhenUsed/>
    <w:qFormat/>
    <w:uiPriority w:val="99"/>
  </w:style>
  <w:style w:type="character" w:styleId="11">
    <w:name w:val="FollowedHyperlink"/>
    <w:basedOn w:val="8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8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1标题"/>
    <w:basedOn w:val="1"/>
    <w:autoRedefine/>
    <w:qFormat/>
    <w:uiPriority w:val="0"/>
    <w:pPr>
      <w:spacing w:line="360" w:lineRule="auto"/>
      <w:outlineLvl w:val="0"/>
    </w:pPr>
    <w:rPr>
      <w:rFonts w:eastAsia="宋体"/>
      <w:b/>
      <w:bCs/>
    </w:rPr>
  </w:style>
  <w:style w:type="paragraph" w:customStyle="1" w:styleId="14">
    <w:name w:val="2标题"/>
    <w:basedOn w:val="1"/>
    <w:autoRedefine/>
    <w:qFormat/>
    <w:uiPriority w:val="0"/>
    <w:pPr>
      <w:spacing w:line="360" w:lineRule="auto"/>
      <w:ind w:firstLine="482" w:firstLineChars="200"/>
    </w:pPr>
    <w:rPr>
      <w:rFonts w:eastAsia="宋体"/>
      <w:b/>
      <w:bCs/>
    </w:rPr>
  </w:style>
  <w:style w:type="paragraph" w:customStyle="1" w:styleId="15">
    <w:name w:val="样式1"/>
    <w:basedOn w:val="14"/>
    <w:autoRedefine/>
    <w:qFormat/>
    <w:uiPriority w:val="0"/>
    <w:pPr>
      <w:ind w:firstLine="0" w:firstLineChars="0"/>
      <w:outlineLvl w:val="1"/>
    </w:pPr>
  </w:style>
  <w:style w:type="paragraph" w:customStyle="1" w:styleId="16">
    <w:name w:val="标题3"/>
    <w:basedOn w:val="14"/>
    <w:autoRedefine/>
    <w:qFormat/>
    <w:uiPriority w:val="0"/>
    <w:pPr>
      <w:spacing w:line="480" w:lineRule="auto"/>
      <w:ind w:left="210" w:leftChars="100" w:right="210" w:rightChars="100" w:firstLine="0" w:firstLineChars="0"/>
      <w:outlineLvl w:val="1"/>
    </w:pPr>
    <w:rPr>
      <w:rFonts w:eastAsia="Times New Roman"/>
      <w:szCs w:val="21"/>
    </w:rPr>
  </w:style>
  <w:style w:type="table" w:customStyle="1" w:styleId="17">
    <w:name w:val="Table Grid2"/>
    <w:basedOn w:val="5"/>
    <w:autoRedefine/>
    <w:qFormat/>
    <w:uiPriority w:val="39"/>
    <w:rPr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Footer Char"/>
    <w:basedOn w:val="8"/>
    <w:link w:val="3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character" w:customStyle="1" w:styleId="19">
    <w:name w:val="Unresolved Mention"/>
    <w:basedOn w:val="8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medium-normal"/>
    <w:basedOn w:val="8"/>
    <w:autoRedefine/>
    <w:qFormat/>
    <w:uiPriority w:val="0"/>
  </w:style>
  <w:style w:type="character" w:customStyle="1" w:styleId="21">
    <w:name w:val="searchhistory-search-term"/>
    <w:basedOn w:val="8"/>
    <w:autoRedefine/>
    <w:qFormat/>
    <w:uiPriority w:val="0"/>
  </w:style>
  <w:style w:type="paragraph" w:styleId="22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3">
    <w:name w:val="Header Char"/>
    <w:basedOn w:val="8"/>
    <w:link w:val="4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val="es-ES"/>
    </w:rPr>
  </w:style>
  <w:style w:type="table" w:customStyle="1" w:styleId="24">
    <w:name w:val="网格型3"/>
    <w:basedOn w:val="5"/>
    <w:qFormat/>
    <w:uiPriority w:val="39"/>
    <w:pPr>
      <w:widowControl/>
      <w:jc w:val="left"/>
    </w:pPr>
    <w:rPr>
      <w:rFonts w:ascii="等线" w:hAnsi="等线" w:eastAsia="等线" w:cs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6">
    <w:name w:val="font31"/>
    <w:basedOn w:val="8"/>
    <w:qFormat/>
    <w:uiPriority w:val="0"/>
    <w:rPr>
      <w:rFonts w:hint="eastAsia" w:ascii="宋体" w:hAnsi="宋体" w:eastAsia="宋体" w:cs="宋体"/>
      <w:color w:val="0F1115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2</Pages>
  <Words>2347</Words>
  <Characters>9114</Characters>
  <Lines>236</Lines>
  <Paragraphs>66</Paragraphs>
  <TotalTime>2</TotalTime>
  <ScaleCrop>false</ScaleCrop>
  <LinksUpToDate>false</LinksUpToDate>
  <CharactersWithSpaces>1038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20:00Z</dcterms:created>
  <dc:creator>JIANG, Shan</dc:creator>
  <cp:lastModifiedBy>周旭华</cp:lastModifiedBy>
  <dcterms:modified xsi:type="dcterms:W3CDTF">2025-10-31T13:30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656DF3F928B401F92E2CA8D216A3908_13</vt:lpwstr>
  </property>
  <property fmtid="{D5CDD505-2E9C-101B-9397-08002B2CF9AE}" pid="4" name="KSOTemplateDocerSaveRecord">
    <vt:lpwstr>eyJoZGlkIjoiYzZhOGU3YzQ3OGQ4MTZjYTE4NzM0Nzc0NzEwZDc1ZWUiLCJ1c2VySWQiOiI1MDk5OTQzNzUifQ==</vt:lpwstr>
  </property>
</Properties>
</file>